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ABDE57" w14:textId="77777777" w:rsidR="007348B5" w:rsidRPr="004A2C5E" w:rsidRDefault="007348B5" w:rsidP="007348B5">
      <w:pPr>
        <w:jc w:val="both"/>
        <w:rPr>
          <w:rFonts w:ascii="Verdana" w:hAnsi="Verdana"/>
          <w:b/>
          <w:sz w:val="18"/>
        </w:rPr>
      </w:pPr>
      <w:r w:rsidRPr="004A2C5E">
        <w:rPr>
          <w:rFonts w:ascii="Verdana" w:hAnsi="Verdana"/>
          <w:b/>
          <w:sz w:val="18"/>
        </w:rPr>
        <w:t xml:space="preserve">Supplementary Table 2: Differentially expressed genes in </w:t>
      </w:r>
      <w:r w:rsidRPr="004A2C5E">
        <w:rPr>
          <w:rFonts w:ascii="Verdana" w:hAnsi="Verdana"/>
          <w:b/>
          <w:i/>
          <w:sz w:val="18"/>
        </w:rPr>
        <w:t>Scd1</w:t>
      </w:r>
      <w:r w:rsidRPr="004A2C5E">
        <w:rPr>
          <w:rFonts w:ascii="Verdana" w:hAnsi="Verdana"/>
          <w:b/>
          <w:sz w:val="18"/>
        </w:rPr>
        <w:t>-deficient CD4</w:t>
      </w:r>
      <w:r w:rsidRPr="004A2C5E">
        <w:rPr>
          <w:rFonts w:ascii="Verdana" w:hAnsi="Verdana"/>
          <w:b/>
          <w:sz w:val="18"/>
          <w:vertAlign w:val="superscript"/>
        </w:rPr>
        <w:t>+</w:t>
      </w:r>
      <w:r w:rsidRPr="004A2C5E">
        <w:rPr>
          <w:rFonts w:ascii="Verdana" w:hAnsi="Verdana"/>
          <w:b/>
          <w:sz w:val="18"/>
        </w:rPr>
        <w:t xml:space="preserve"> naïve T cells vs. </w:t>
      </w:r>
      <w:proofErr w:type="spellStart"/>
      <w:r w:rsidRPr="004A2C5E">
        <w:rPr>
          <w:rFonts w:ascii="Verdana" w:hAnsi="Verdana"/>
          <w:b/>
          <w:sz w:val="18"/>
        </w:rPr>
        <w:t>wt</w:t>
      </w:r>
      <w:proofErr w:type="spellEnd"/>
      <w:r w:rsidRPr="004A2C5E">
        <w:rPr>
          <w:rFonts w:ascii="Verdana" w:hAnsi="Verdana"/>
          <w:b/>
          <w:sz w:val="18"/>
        </w:rPr>
        <w:t xml:space="preserve"> CD4</w:t>
      </w:r>
      <w:r w:rsidRPr="004A2C5E">
        <w:rPr>
          <w:rFonts w:ascii="Verdana" w:hAnsi="Verdana"/>
          <w:b/>
          <w:sz w:val="18"/>
          <w:vertAlign w:val="superscript"/>
        </w:rPr>
        <w:t>+</w:t>
      </w:r>
      <w:r w:rsidRPr="004A2C5E">
        <w:rPr>
          <w:rFonts w:ascii="Verdana" w:hAnsi="Verdana"/>
          <w:b/>
          <w:sz w:val="18"/>
        </w:rPr>
        <w:t xml:space="preserve"> naïve T cells</w:t>
      </w:r>
    </w:p>
    <w:tbl>
      <w:tblPr>
        <w:tblW w:w="9164" w:type="dxa"/>
        <w:tblInd w:w="-5" w:type="dxa"/>
        <w:tblLook w:val="04A0" w:firstRow="1" w:lastRow="0" w:firstColumn="1" w:lastColumn="0" w:noHBand="0" w:noVBand="1"/>
      </w:tblPr>
      <w:tblGrid>
        <w:gridCol w:w="1389"/>
        <w:gridCol w:w="3998"/>
        <w:gridCol w:w="1143"/>
        <w:gridCol w:w="1121"/>
        <w:gridCol w:w="890"/>
        <w:gridCol w:w="623"/>
      </w:tblGrid>
      <w:tr w:rsidR="007348B5" w:rsidRPr="004A2C5E" w14:paraId="369E0EAD" w14:textId="77777777" w:rsidTr="007348B5">
        <w:trPr>
          <w:trHeight w:val="315"/>
        </w:trPr>
        <w:tc>
          <w:tcPr>
            <w:tcW w:w="91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D7D9A8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Upregulated genes</w:t>
            </w:r>
          </w:p>
        </w:tc>
      </w:tr>
      <w:tr w:rsidR="007348B5" w:rsidRPr="004A2C5E" w14:paraId="28AE05C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A5D0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Symbol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35D2F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Entrez Gene Nam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7EA831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Basemean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B4599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Log2(Fold change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3DD7A9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P valu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B4445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Padj</w:t>
            </w:r>
            <w:proofErr w:type="spellEnd"/>
          </w:p>
        </w:tc>
      </w:tr>
      <w:tr w:rsidR="007348B5" w:rsidRPr="004A2C5E" w14:paraId="0CF5A53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20BD7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apl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1283E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eath associated protein lik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5C36A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02.5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A95B7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8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25CF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0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3461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194</w:t>
            </w:r>
          </w:p>
        </w:tc>
      </w:tr>
      <w:tr w:rsidR="007348B5" w:rsidRPr="004A2C5E" w14:paraId="5901559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D12C2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tsw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973B2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athepsin W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C4BAA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7.1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398C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36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BEEAC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0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92A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377</w:t>
            </w:r>
          </w:p>
        </w:tc>
      </w:tr>
      <w:tr w:rsidR="007348B5" w:rsidRPr="004A2C5E" w14:paraId="1AC43AA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3D0D1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gha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2C34F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mmunoglobulin heavy constant alph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FA0E5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.3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04716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6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7E46F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0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467E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5</w:t>
            </w:r>
          </w:p>
        </w:tc>
      </w:tr>
      <w:tr w:rsidR="007348B5" w:rsidRPr="004A2C5E" w14:paraId="7C95F1B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0BEC8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lhdc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7E675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elch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domain containing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4F3C2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02.1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C3DCA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9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F461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03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625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66</w:t>
            </w:r>
          </w:p>
        </w:tc>
      </w:tr>
      <w:tr w:rsidR="007348B5" w:rsidRPr="004A2C5E" w14:paraId="4EBE843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67876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2rl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C12BD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2R like trypsin receptor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BBB94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9.36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BF173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5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EB0EB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0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186D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75</w:t>
            </w:r>
          </w:p>
        </w:tc>
      </w:tr>
      <w:tr w:rsidR="007348B5" w:rsidRPr="004A2C5E" w14:paraId="38043E8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E37FA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rf2bpl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A5410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nterferon regulatory factor 2 binding protein lik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BC59B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02.3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CAE0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7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07139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10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82B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77</w:t>
            </w:r>
          </w:p>
        </w:tc>
      </w:tr>
      <w:tr w:rsidR="007348B5" w:rsidRPr="004A2C5E" w14:paraId="06305A1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E03EC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rim30d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D426F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ripartite motif-containing 30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E6A13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7.9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C2FD7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1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82933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10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5E49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77</w:t>
            </w:r>
          </w:p>
        </w:tc>
      </w:tr>
      <w:tr w:rsidR="007348B5" w:rsidRPr="004A2C5E" w14:paraId="45A73A6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FDE6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Bbs1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8B046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Bardet-Biedl syndrome 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34F8C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37B7F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.56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994CE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11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73EF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77</w:t>
            </w:r>
          </w:p>
        </w:tc>
      </w:tr>
      <w:tr w:rsidR="007348B5" w:rsidRPr="004A2C5E" w14:paraId="6AC78F9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7990B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ir22hg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B16E8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ir22 host gene (non-protein coding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EA3E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.6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5E795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0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60DF8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20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4CB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35FD6E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DCC4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kzf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61221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KAROS family zinc finger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66971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5.53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BF1E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7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F0CA9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24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9C67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9529C5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C4A95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oxp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A27DC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orkhead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box P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BEF93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.5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6C150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78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6FFAD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29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24F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74E576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4438F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pc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4AAF5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PC intracellular cholesterol transporter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3501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6.3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898ED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39711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29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49F4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37549C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7C7B1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eurl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8AE55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euralized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E3 ubiquitin protein ligase 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8C24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5.83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64E93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5378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3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3ACB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F0A92D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9B858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pp6r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5F1F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otein phosphatase 6 regulatory subunit 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3C00F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3.9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FD50E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168E7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34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3E9B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B8F931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B0D94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330007P06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8CBD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romosome X open reading frame 5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59699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0.4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3487B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71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476A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4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8DC7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141204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0A672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bca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23BA1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TP binding cassette subfamily A member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A7521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6.02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05CDC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29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B3DF7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48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0134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2AE944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7F28C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ab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4BC82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RB2 associated binding protein 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4AA86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5.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2A892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0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DB5C1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52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41B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4FB9D8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7C20F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if1b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0A940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inesin family member 1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DCBB2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75.2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04003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4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88F0E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54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FC81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01E1B7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D6297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po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019EA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mportin 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2F95F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1.1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996B9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39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C15C8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6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0E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B4866D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10F3C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300002E11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651F0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KEN cDNA 1300002E11 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64A5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7.26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23F08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CE221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8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E85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47AC9C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9E2F3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lekha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86BE4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leckstr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homology domain containing A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3E8D7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7.7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C53EB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04707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8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3C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78A7B4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9B955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810026B05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BCC70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KEN cDNA 1810026B05 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2B45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4.67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08060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DC7B8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88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CF3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CAB532C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A798B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acc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9AD3D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nucleus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ccumbens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associated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BCADE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4.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683A8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2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993A9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90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55A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7B24D9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A26E7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m169b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75916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mily with sequence similarity 169, member 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579D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1.9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3B0D2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74A47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98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BA3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92D643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572E2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g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92BD5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oteoglycan 4 (megakaryocyte stimulating factor, articular superficial zone protein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76F34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.3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5E91B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88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095E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99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149E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B30B52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6B1D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etn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59763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entr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18636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7.2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AA87A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4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3235A6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FEC7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699022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A1898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cyl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25F86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SCY1 like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seudokinas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B6702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2.4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F8D2D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8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BC8F8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56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7D6F8E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F46E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kil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33B6A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KI like proto-onco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F2D34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5.0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9FFD8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CDB00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FF2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A9779F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183E5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1142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1C69D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chlafe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4 pseudo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146B7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3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6A92D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.08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8FEBD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1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777B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B86205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2E1F0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if4enif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69B2A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ukaryotic translation initiation factor 4E nuclear import factor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F7795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6.7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F72C8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0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738DF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AC1B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BE666D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93181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npla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0F579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atat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like phospholipase domain containing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9EEDC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6.9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15BE0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3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288D6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5875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614BA6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04AD4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707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77A4A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bosomal protein S29 pseudo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F569A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47.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E3C9D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C24B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6937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BFA2F7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3F469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im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84453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bsent in melanoma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60C69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3.0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B081A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4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6BA15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A4C9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4CFFED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FB37C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pock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96ACF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PARC (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osteonect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),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wcv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and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azal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like domains proteoglycan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75A4D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3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41BFA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2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61FA3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3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626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4A441E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71B6D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524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7FF31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bosomal protein, large, P1 pseudo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9E11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5.0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15FCA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9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8AD6C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5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D918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9B31A4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8129A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d5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28241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D55 molecule (Cromer blood group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FC7AB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2.74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FB9BF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7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9B070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6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8F8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303C20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0434D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r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6CFF7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ndrogen recepto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924C5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4.2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871E5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A3B1B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7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4B51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DED2EA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37EA8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1033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2DF2C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bosomal protein L23A pseudo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C8523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6.44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06636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5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20C1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7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E173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E20B69C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22E9A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no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6A554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noctamin 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55713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6.3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E3F85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BBA48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7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D23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33ED88C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0A4E7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tc39b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713C9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etratricopeptide repeat domain 39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2E556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8E53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8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156B1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8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7EB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57C028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0630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tdss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8BF0D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hosphatidylserine synthas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A2241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6.6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4F7FF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ECF90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8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5FC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A812E8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7AA9F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ik3c2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D78BA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hosphatidylinositol-4-phosphate 3-kinase catalytic subunit type 2 alph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144EC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5.3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1EA6A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EBE1E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8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7472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206D21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E3EEC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Brca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4D19E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BRCA2 DNA repair associ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E8385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8.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C657F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49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2A84D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8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5FBB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21B314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B63C5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pl26-ps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3648E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bosomal protein L26, pseudogene 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97714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.1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E2775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4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08C1F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9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ACA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258C59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3F499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rhgef1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F7E29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ho guanine nucleotide exchange factor 1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BC19B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3.5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34368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09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1DF00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9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F165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10B521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A0543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nx1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CADA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orting nexin 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1C276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3.8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20458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04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172A5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0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0731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237F7F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59A44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lastRenderedPageBreak/>
              <w:t>H2-Q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FF58A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ajor histocompatibility complex, class I, 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F824D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4.7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A9BB0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3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789F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DBFE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6B7D85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3123B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2-T2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33DA8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istocompatibility 2, T region locus 2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54407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1.44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3A0EF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8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5DEE8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3A8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64FE71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F3448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esn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985DA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estr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4DF0D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7.45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1D36C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6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CB65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5C2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B769C5C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62294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olga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D6C9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olg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A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EF01A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5.37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20525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4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04B80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0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533F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0C8703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59604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Zfp66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CF11A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zinc finger protein 66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E524B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.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BF1DC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79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E75C0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0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2E0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BB6AF6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85F35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med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D5A9D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ransmembrane p24 trafficking protein 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E0CD3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2.17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2E388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6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3AB89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1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8E2E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6DBC69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73242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Zcchc1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3EFF6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zinc finger CCHC-type containing 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D8E96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0.9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7F369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6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5D0ED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F812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5FB3D3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5D37B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mmecr1l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3014B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MMECR1 lik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96ABA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1.2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433DE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AA3E1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4E7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941657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67545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lgap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1BA2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LG associated protein 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270CD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87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23CFD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7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E97F7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20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BC49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6FC383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DF52B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810044D09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74017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KEN cDNA 1810044D09 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689EF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69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A79C9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8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2EF02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2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FAA7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9EE3BB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05F97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sp3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400F6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biquitin specific peptidase 3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9B3BE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7.8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55FF2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2B87F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2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CD90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7482F5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3754CA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eca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0A31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d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homolog, cell cycle regulato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0B9AF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4.1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462AF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8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EA0E3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2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0CD7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84FA8A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4E05C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lhl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3FD0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elch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like family member 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39FC7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82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978A0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3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97AAE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2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30C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B61E37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3067D5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nx1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0254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orting nexin 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5F8F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5.5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1C88D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0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BA39C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794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085D8E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607FC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ntb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12176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yntroph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beta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18DA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06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750CA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1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73A61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4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742A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B72CA3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DE67D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tll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4261B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ubulin tyrosine ligase like 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ACB08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6.1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FD2AA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59E29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B53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CA05CD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C43B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pl21-ps1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1F2B1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bosomal protein L21, pseudogene 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C4702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.5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0FC34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9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C2D08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5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6E08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B868D8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161D4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r2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6E656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oline rich 2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3582E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28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EC9BC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9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203D4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6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B20C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64A5D9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EF3B5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Zfp33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C4829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zinc finger protein 33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D3FDE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7.04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C16A2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3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123A1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6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AD7E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A945F6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F5303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rebf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47770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terol regulatory element binding transcription factor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AE71E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2.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55934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FEC54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6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33C7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3C084E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1BC94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cdc28b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0690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oiled-coil domain containing 28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E6209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.44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7C0C2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59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EA235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8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497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8C67AD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B6D6A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m118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55848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mily with sequence similarity 118 member 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C93F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9.6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A072E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642DC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8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D17C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089217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62AD5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tpn1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A0E7C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otein tyrosine phosphatase non-receptor type 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E7A85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7.9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31CCA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84DB3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8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92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3DA2D1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D6A0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ebpg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C93B0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val="nl-BE"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val="nl-BE" w:eastAsia="en-GB"/>
              </w:rPr>
              <w:t xml:space="preserve">CCAAT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val="nl-BE" w:eastAsia="en-GB"/>
              </w:rPr>
              <w:t>enhancer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val="nl-BE" w:eastAsia="en-GB"/>
              </w:rPr>
              <w:t xml:space="preserve"> binding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val="nl-BE" w:eastAsia="en-GB"/>
              </w:rPr>
              <w:t>prote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val="nl-BE" w:eastAsia="en-GB"/>
              </w:rPr>
              <w:t xml:space="preserve"> gamm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E926E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1.0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860C5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95183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8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EB3F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0087DE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FFE39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BC10617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CA8F1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DNA sequence BC10617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E0358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4.61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72638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9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60B93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9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1D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81161A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D3775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Zswim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97003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zinc finger SWIM-type containing 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EFA76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.07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F6E70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4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09B6A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9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03C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04A040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DCBD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ccs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6961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-aminocyclopropane-1-carboxylate synthase homolog (inactive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CB35D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0.2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DC54A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5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A7D69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55D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7BC518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89621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tu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85461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cytosolic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hiouridylas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subunit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DF384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4.64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7FA8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63CE1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33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6B67C2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90E8F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2656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46DAD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, 2656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458AD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1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ED6C1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84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58C1D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2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346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CF9F16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C4C06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nts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14FA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ntegrator complex subunit 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D3CE4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4.1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9DD7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0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501CB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2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9554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9D9835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AF612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be2s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2FC3E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biquitin conjugating enzyme E2 S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7A61F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26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0DD2E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6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60669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2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BBE8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666BED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902D7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bcb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2E1DE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TP binding cassette subfamily B member 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3E0CA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5.25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78EF9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4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8C23C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2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69FA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00423C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B38E9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orbs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727DA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orb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and SH3 domain containing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4AD24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67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727FA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47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9825E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2C88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1D67CA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DCAA3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ab5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7AA03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AB5A, member RAS oncogene family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60B04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4.4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574EE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4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7B268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2A3E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2D5AC3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7810D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dhd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2A041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DHD domain containing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EB888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2.43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1E14FE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0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C4097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B25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83C44C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3DBC0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ocs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6291B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suppressor of cytokine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ignaling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7DC08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8.94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50A06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25D4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9DB3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6046BE8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27075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470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51834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bosomal protein L3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25F93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74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D64B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97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28F61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588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AB8CA0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AC5F3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rf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CDF38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nterferon regulatory factor 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04A2E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7.4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EAC42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74ABA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A973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1D1E1C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2AC08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Lrig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2933B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leucine rich repeats and immunoglobulin like domains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B2D00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5.41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E435E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F494B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4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1A5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BB0884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CFB5D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chs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808A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noyl-CoA hydratase, short chain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51D9A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3.4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1901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4AB1A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5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603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40DD55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67E58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rf2bp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DD43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nterferon regulatory factor 2 binding protein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75A4C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1.7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3F72C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9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2352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5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49FA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33BE6F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BE0DE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dam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327F93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DAM metallopeptidase domain 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9153F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47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4F8E3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28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0F992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5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C6A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E6AB74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1738B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dx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E8834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EAD-box helicas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020D3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5.0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C2EF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5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67CB4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5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B38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584915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0632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sph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CE2C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eat shock protein family H (Hsp110) member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901B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5.1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7DD38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27C94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5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1018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5A9F6A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C9067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mem161b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098B6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ransmembrane protein 161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359A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3.53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688D2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FD1FF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6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F08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73570C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6816A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anc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3997B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etratricopeptide repeat, ankyrin repeat and coiled-coil containing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7D8D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3.79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9B584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96148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6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41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F28CCA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3410F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pr3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7C37B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 protein-coupled receptor 3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731D3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.8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355CE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28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39655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6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215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603446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3FB8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eatr5b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8F0E9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EAT repeat containing 5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2F607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2.0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93A19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0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AC310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6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5C7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78402E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63521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lovl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52460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ELOVL fatty acid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longas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5561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.3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872EC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57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1A20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6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F4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889F0B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70857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cat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BC80B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malonyl-CoA-acyl carrier protein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ransacylase</w:t>
            </w:r>
            <w:proofErr w:type="spellEnd"/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3A1E0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0.5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1DB6E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2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FDB34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7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26C1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FAB133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E4A36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ers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5E6B9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eramide synthase 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52FF7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1.4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1E354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EE59C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7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70C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9F0AFF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0DD3D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lastRenderedPageBreak/>
              <w:t>Simc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A84C04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UMO interacting motifs containing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1D1A0E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0.65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1701A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8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A7D85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39AA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FF9FE4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9B728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acc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851F5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ACC family member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107AA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8.2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3EA3B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1BD3A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8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2EF7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DA9F9C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9DA7C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100a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3AC5B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100 calcium binding protein A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C0462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.93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4F975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6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6DAA4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9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AAFE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FAA9EC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E0BD4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be2t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CA598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biquitin conjugating enzyme E2 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D8AEB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.3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B357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57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3D467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9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598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8AC606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99136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1725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892BB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, 1725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5F875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8.5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D6F4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25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7C6BD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9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1C9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2BCC23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FB85B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Leng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45BB0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leukocyte receptor cluster member 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2618C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.6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91341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55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88B11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0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DE16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2A8FEEC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73D91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rl8b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5B9BF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DP ribosylation factor like GTPase 8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7B89C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0.5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618DD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0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8AE57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0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2E6B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700212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488FC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tgae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C0C2A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ntegrin subunit alpha 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F82FB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05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4BA8B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74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95676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BAC5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4E1FCB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03FB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irap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DEE6C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IR domain containing adaptor protei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4705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.0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9C915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0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81767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1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AEA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3FF978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A8EC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igk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7ED8B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hosphatidylinositol glycan anchor biosynthesis class K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4D81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9.11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5CF15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A38F2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1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822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B1B674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65F0F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Otud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D9E70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OTU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eubiquitinas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81EE3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2.01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9B62B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5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26873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2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B53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9DAB31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55379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1211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41F21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 1211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F2626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.0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B707A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7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AC740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BB70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ACC8C8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1517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gs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355D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regulator of G protein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ignaling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5E680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1.0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C9F41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2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A5160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9F86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53264B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37AE1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zmm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1FB30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ranzyme M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22FBB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37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205B5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2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5D4F6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3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D109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55F803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4DD37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fsd1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B624B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ajor facilitator superfamily domain containing 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AA777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8.11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B4D50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3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5E845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4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694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5F3E85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C5D4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nf3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66F6C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ng finger protein 3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15605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3.8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1DF11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B64F5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E12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57AD13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24147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ec24d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32C79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EC24 homolog D, COPII coat complex componen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1EDC7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23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FBC1E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0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4B8A1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5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CC0B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459702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B96B4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pr1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54442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 protein-coupled receptor 1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C8489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8.9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95A55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8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F3F3C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5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D2EC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DC7FE6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3131E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830010M20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55718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IAA110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F0D1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.9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92F8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14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481B2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5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7BA6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A75136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788E1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cm3ap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EFD0C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inichromosom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maintenance complex component 3 associated protei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2A87D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2.4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AA19A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A6C74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5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7BDB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4BF93F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764A0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gkh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02F92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iacylglycerol kinase et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1D751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3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2182A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33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9DA98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5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D01E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6E4638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9C9E2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id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6D4C0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ID1 domain contain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0AE2B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7.95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A9550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5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30151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6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A62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AF5D57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CA72A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kr7a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9D57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ldo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keto reductase family 7 member A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28D8E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6.80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16585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48829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6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758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56C03D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0A893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ddc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3E3D0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HD domain containing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B6E9D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4.9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34AEF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295B3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6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9E2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86F3C3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DCA4B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pp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A6D80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ipeptidyl peptidase Dpp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BAEB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4.4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DFB42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3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0EA46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6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6607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CFF65F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6546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me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4790E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ME/NM23 nucleoside diphosphat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8DE07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8.1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E89E6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1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10B9B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7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1907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F9085D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F88F6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1225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A30D6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 1225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4538B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3.3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9D0B8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D05ED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7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2158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9AFDB3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6BE3A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930016D06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0A116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ken cDNA D930016D06 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4A870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6.16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2B76A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74C83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7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484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178981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7A733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yrobp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A3372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YRO protein tyrosine kinase bind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87F77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00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2E36D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68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FB04C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7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296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BD0180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7060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2rl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40A6F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2R like trypsin receptor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526A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9.36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BE85B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85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1CEF3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7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1BEC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A19EBA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35BE0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ng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C8AA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nhibtor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of growth family member 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43B51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2.6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882E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60F60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37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A7F0268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7208B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ffl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C5EE7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ng finger and FYVE like domai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5905F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1.46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45E4C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6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66E4F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B7BF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0DE2D2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8BFD3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pp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7CF72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myloid beta precursor protei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2154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9.1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B57B7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63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4E60B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45B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68FF5B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78190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kap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65CB4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ytoskeleton associated protein 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35696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8.67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191D6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59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8A17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888A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EB7B47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D349F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aip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C9A80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LR family, apoptosis inhibitory protei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3FF4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A02C2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6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CAA46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264F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C46C9D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9217A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tsw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A37D1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athepsin W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0310E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7.1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AC728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3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B3057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50D9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3C89EC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B95C1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624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0E161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BX domain protein 2A pseudo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739F9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9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BD64B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54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CD1DF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2642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351C66C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7F3E9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asp3</w:t>
            </w:r>
          </w:p>
        </w:tc>
        <w:tc>
          <w:tcPr>
            <w:tcW w:w="3998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91CC9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aspase 3</w:t>
            </w:r>
          </w:p>
        </w:tc>
        <w:tc>
          <w:tcPr>
            <w:tcW w:w="1143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61FE7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.1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6B033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3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66A6A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0AF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80F68AE" w14:textId="77777777" w:rsidTr="007348B5">
        <w:trPr>
          <w:trHeight w:val="315"/>
        </w:trPr>
        <w:tc>
          <w:tcPr>
            <w:tcW w:w="916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335F54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Downregulated genes</w:t>
            </w:r>
          </w:p>
        </w:tc>
      </w:tr>
      <w:tr w:rsidR="007348B5" w:rsidRPr="004A2C5E" w14:paraId="37FAE08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22FA4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Symbol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C379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Entrez Gene Nam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E09F1A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Basemean</w:t>
            </w:r>
            <w:proofErr w:type="spellEnd"/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E885C4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Log2(Fold change)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48C3A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Pvalue</w:t>
            </w:r>
            <w:proofErr w:type="spellEnd"/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2865F1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b/>
                <w:bCs/>
                <w:sz w:val="16"/>
                <w:szCs w:val="14"/>
                <w:lang w:eastAsia="en-GB"/>
              </w:rPr>
              <w:t>Padj</w:t>
            </w:r>
            <w:proofErr w:type="spellEnd"/>
          </w:p>
        </w:tc>
      </w:tr>
      <w:tr w:rsidR="007348B5" w:rsidRPr="004A2C5E" w14:paraId="0A25778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8384F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abp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90B1E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ucleic acid binding protein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04B66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3.8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D6EAC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7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F8DDD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032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3078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766</w:t>
            </w:r>
          </w:p>
        </w:tc>
      </w:tr>
      <w:tr w:rsidR="007348B5" w:rsidRPr="004A2C5E" w14:paraId="7496D1C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673EA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dh1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DB408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etinol dehydrogenase 1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46FC7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8.62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504C6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2.20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88EF55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13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6C4C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76F718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FB1CA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rf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863C3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DP ribosylation factor 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C0906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32.0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7170E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05167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17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B0D0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8E10936" w14:textId="77777777" w:rsidTr="007348B5">
        <w:trPr>
          <w:trHeight w:val="31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63136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700066M21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ECE5E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romosome 2 open reading frame 6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3BEC2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.3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DFD1A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2.5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7B287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3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C68E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583864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2B254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rn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42B5C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endoplasmic reticulum to nucleus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ignaling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44F6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71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BBF57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9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C42FB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771B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37A51C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C4109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dc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BE2C4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ediator of DNA damage checkpoint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B67B1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3.00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9CD12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9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10E76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36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9A48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356986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9FD44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Ythdf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9F55E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YTH N6-methyladenosine RNA binding protein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AE410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2.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025EE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2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005D6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36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E26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E11A5C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20B0F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fkbil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317A2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FKB inhibitor lik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28DBA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95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7F5E3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2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4D9DC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37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873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6568AF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128BB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930012K11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87C73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romosome 8 open reading frame 5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F2AF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.4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3CBFE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6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9B8BB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4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A4A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8FDC73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1D106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isd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0AF2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CDGSH iron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ulfur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domain 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098D7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7.35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848BF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2FB222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47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A29A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EC04D8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CF412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srp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0317E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ysteine and glycine rich protein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BA107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4.05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1609C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0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8311C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49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04D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E61BD4C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6C0E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lastRenderedPageBreak/>
              <w:t>Nedd4l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644E9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EDD4 like E3 ubiquitin protein liga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28857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6.8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A96364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03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ACECE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53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8383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8593A9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A7D73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m207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F915B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mily with sequence similarity 207 member 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C26C5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3.65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C3FAD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7AAF6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65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8873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42EECD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2A01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cbp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77717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oly(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) binding protein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49CEE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9.48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9375D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1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1CB7F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69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1FB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05C57B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41EE7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kd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673C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olycyst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1, transient receptor potential channel interact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8AD2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0.3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C6CE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E0994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7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4CEC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6E0E77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9D072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ickle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2751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ickle planar cell polarity protein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5D7EA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.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D063B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2.63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8F6E2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86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B65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BBE33A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1CF7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bm10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B3EB5B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NA binding motif protein 1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CE21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7.7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E1199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9F5E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88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2269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4B6EB9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D1A47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lkbh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9ED4E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lkB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homolog 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5B596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4.4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81549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18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977A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96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EE2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C0B14D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7814D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bx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C5071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romobox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EAD44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9.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37876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9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5298A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097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7A39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E7BBAA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2C7A0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orc2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51BE8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ORC family CW-type zinc finger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07EB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4.1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E4A7F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23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0D63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219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FBECE5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B585B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xlna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D7BBE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axilin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alph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4FB75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0.78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39C0E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AA232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362B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81FC4A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5FE9A8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ig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379F17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IG4 phosphoinositide 5-phosphata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327C8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.42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E0871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4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AB1F5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1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F6B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AB1F6F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C8787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csf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C2246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cyl-CoA synthetase family member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FA6B1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4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EB20A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9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4FA11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30E8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79532A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5D119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ab11fip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77B05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AB11 family interacting protein 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B5743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.4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3938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2.0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D3B64B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2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BFF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4CCA3D8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C44AD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st1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77F9B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arbohydrate sulfotransferase 1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B3B2A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61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D8997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2.84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842EF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2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9CA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645037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B646C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t3gal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C5E15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T3 beta-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alactosid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alpha-2,3-sialyltransferas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627E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4.8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8AA27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5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86D49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3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5A0C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4AD7A3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A3205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lc16a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1D366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olute carrier family 16 member 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BBC94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7.12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324AE4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0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3F010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3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779E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EC3265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35CF1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cp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569A0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ecapping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mRNA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5F849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2.4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6F49E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2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7439E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F2CB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E94F7D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A3E5B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rim3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AFE00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ripartite motif containing 3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32BB9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3.0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52A50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6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9116D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528A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E59F1B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F3D76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930111J21Rik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9B796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 121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8CA52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44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A9A3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81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001A1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4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4F4A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44CE5B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9B1E4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rf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8E4412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erum response facto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A3A4E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4.75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FAB6F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4A1BA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4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2A5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07EF2B8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154C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587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1A97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 587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3F676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8.0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6F780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6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5D27B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5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9A30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B50674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324DC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htpa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DE38A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hiamine triphosphata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2F964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8.73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A55D0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4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EF1F7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5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52C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9561F1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95E7E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Lair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EF5B9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leukocyte associated immunoglobulin like receptor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99B0A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8.0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1B002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66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E20AA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8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F4F6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14F563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F3E58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st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B8ADD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ystatin F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F2672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6D012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5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D27D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19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9528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535F79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BAB41A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xosc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02EDC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xosome component 3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F67B43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7.98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7A920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4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40F8C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4A2C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906482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67944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ogz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B115E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ogo transposable element derived with ZNF domai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A2272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6.0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C49A5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8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611A8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6AC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AA6FE2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0BE3E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bt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33E56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dihydrolipoamide branched chain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ransacylas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E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F5307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2.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51CD3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3A1AA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D85E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33B21A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720FF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tf6b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DA533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ctivating transcription factor 6 bet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B817F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7.23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7C192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DEA0E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715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70DD7F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867C0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on1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50DE2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ON1 homolog A, secretory trafficking associate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674E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2.96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2F875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11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67F0C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3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C791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60E25C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24226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oa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48E8C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ytochrome c oxidase assembly factor 7 (putative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1774A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0.9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0E2503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6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2CB80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DC0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071EA8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CC372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if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6D561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acrophage migration inhibitory facto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8C438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2.07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07CBC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B21E93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4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8F5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97EA49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40288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fn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15F55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ofilin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61D6E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3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7DCC6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2.4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17A67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4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36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1F8DB9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7C564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1013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07729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 1013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C48BB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.91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30921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5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6084E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5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8170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E7EEC3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0CD41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mg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E327FC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MG5 nonsense mediated mRNA decay facto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5DD3C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7.4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937B1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E6523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6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BC8A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9732F1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37EF2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Xlr3b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DDFBA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X-linked lymphocyte-regulated 3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0C7C9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3.63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15039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05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37F4B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7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5405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A0904C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E250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Bax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F290CF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BCL2 associated X, apoptosis regulato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E3D0D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.79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2D0029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2.2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00AB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8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D4B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7E75B98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70975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11Wsu47e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EF769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romosome 17 open reading frame 80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A56CE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.17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E50936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6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3449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8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59DE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390FB8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B1A44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ars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F8B5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spartyl-tRNA synthetas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E54EAD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4.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C1340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8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F6FF1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8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CE7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384772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0D42A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Vaultrc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3C2E2B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vault RNA component 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81B0A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.94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6396E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41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A1867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8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F8B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A768B58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DB6FC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2049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5CEF8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 2049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5CEE2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.14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28E9D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64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9ED1B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9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1F3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1341DA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CC82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uvbl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A68A8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uvB like AAA ATPase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1C90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.54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D66D6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2.14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2F917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29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1B1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9F5E43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61D4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pp2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23F30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bonuclease P/MRP subunit p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12E1AC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4.20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C5D44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0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6C8F9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573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6C6E93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4164D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cap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C5F81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rfGAP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with coiled-coil, ankyrin repeat and PH domains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CBC4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4.43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31DE2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25001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0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0945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B850C0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ED3A7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B3gnt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E7F6F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DP-GlcNAc:betaGal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beta-1,3-N-acetylglucosaminyltransferase 9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FB1E0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3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7BADAE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7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6C1E1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B3A3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C65923C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2A226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fg3l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77CC4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FG3 like matrix AAA peptidase subunit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7E46C0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2.38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101C4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6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19DFA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2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6004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4DF3B8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A7FDF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933433G15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C68B0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KEN cDNA 4933433G15 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CF678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22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C3686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55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8A1B4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3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578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59E719C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FC51B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alsu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D7838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itochondrial assembly of ribosomal large subunit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DD34F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6.05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345FC0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E1EAD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F53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823566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A7948B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inx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9E73C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IN2 (TERF1) interacting telomerase inhibitor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6FD07F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8.2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27FC6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7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0ADB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4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8B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82BB39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B5B0D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938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4CF2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pseudogene 938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0AA69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1.16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A6CBA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16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DF676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4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E10E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13A029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952C0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bpj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C7CF2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ecombination signal binding protein for immunoglobulin kappa J regi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63029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4.6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67BC7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2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B5F7F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4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D88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374F3C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813A8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2af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AE722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2 small nuclear ribonucleoprotein auxiliary factor (U2AF)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5E35B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4.77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3F3E0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3BE50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5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DAD0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2B5258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B966F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lastRenderedPageBreak/>
              <w:t>Gm726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BB0291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 726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25078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.95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9EE4D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5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5BCFBC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6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47AB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A2D257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6EBFA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las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BC633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5'-aminolevulinate synthas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37B34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2.7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E5E4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0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71E78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6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B16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7CC1B1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043FC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pf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1033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ouble PHD fingers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98612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5.93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BD3F69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9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A7445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6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5766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7822DA5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39359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bx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CA176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BX homeobox 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8F0CF1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.2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467FA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2.84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09CD82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7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D34E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DF08E2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81DFC9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dp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700B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yrosyl-DNA phosphodiesteras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6A249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6.6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D0A0A1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7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3139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7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DE2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5F0FE0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8B58E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cd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DE2F7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cdysoneless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cell cycle regulator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CFE61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9.5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BBA00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F62C6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7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DE9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7C4DC3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94EF3F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stkd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F324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ST kinase domains 5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D88C6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.29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8FAF9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86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4F77E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819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052B0A4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6404AC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vl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80606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nuclear VCP lik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6FEE8D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9.23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3689D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0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53F1B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39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2B8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36D22C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F34DB9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rm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9D82AD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lutamate metabotropic receptor 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4F103F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59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316C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0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27C10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0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5DBC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F3EFD2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CDC230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mp1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39A61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arged multivesicular body protein 1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A6215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3.57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A5AD88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4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31BAE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B7C5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E58BAE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83E88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ctpp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57BCDC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CTP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pyrophosphatas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91D2C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2.008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50492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1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1338B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436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DCB0FC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08134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yo1c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9D95ED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yosin IC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175CB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.82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24C4B1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70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E8B7A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0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B1BE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E56B6AD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229972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rpl2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991DE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itochondrial ribosomal protein L2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1D9D4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0.5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427B5F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4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27D74D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0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26E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6D1B77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AAD24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apza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50E56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apping actin protein of muscle Z-line subunit alpha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7E49F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7.88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E8212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C4CDD9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11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EA0F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6BA9FB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67714C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rm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6444D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mitochondrial rRNA methyltransferase 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EB201B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4.75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F97F6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98B6A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1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32B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D6D408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8E7D6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br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56CF8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ABR activator of 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hoGEF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and GTPas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07820E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8.2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92C44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0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810F3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1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1A3F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F46BE7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50910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bhd1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4D845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abhydrolas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domain containing 11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7FBCE2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7.65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21F81F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6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DCA6AA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1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A54D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578CEB7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80496D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soc2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31BB33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sochorismatase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domain containing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B7EBD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9.44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DECE2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6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8967E9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107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A43ED9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9F3DB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mem156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10594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transmembrane protein 156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3C9AB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1.55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07DCE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6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4B2913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2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AAC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82DDA92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AFDBD4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ac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52177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haC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cation transport regulator homolog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5B1A8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51689C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0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CAFBEF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2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D6A9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B1385F8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26FF1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amk2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D14C62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alcium/calmodulin dependent protein kinase II alph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101E9B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57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16F993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02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55083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3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8821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2C496B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075E3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if2b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0B6967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ukaryotic translation initiation factor 2B subunit epsilo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7B6F9F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8.4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A0756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9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3C5209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82A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EBA6A9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D7A87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ypc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6725A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lycophorin C (</w:t>
            </w: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erbich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blood group)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61CC05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3.66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0B1AA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97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D094A3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3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1BF0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2649FD9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976CF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wi5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C3CC26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WI5 homologous recombination repair protein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1FA0457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42.05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85563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6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94A842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BCC1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70117D3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F921A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lc7a6os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31D730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solute carrier family 7 member 6 opposite stran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BD3300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5.04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E778B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0F6A2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4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7902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D5487A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9FE3D9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Wdr83os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8CA45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WD repeat domain 83 opposite strand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3896E1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9.83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A50D24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2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99ECB0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4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0777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CD437D1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E4966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rit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6A3EE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RIT1 ankyrin repeat containing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FB6C0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2.12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86BE8B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0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ECA95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4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3DE4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465E6B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6E32D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pr89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2A0CA0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 protein-coupled receptor 89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D74492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0.72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1278E1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1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5825A2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54B0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0DCB7E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4FC66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nc45a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37C314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unc-45 myosin chaperone A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E7BE11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27.4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176F6D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67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E8548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49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57E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ED117FE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E87D13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dr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B71081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cerebellar degeneration related protein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A5012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0.75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CD62E8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12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C4A7C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148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3833E8A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69257C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ncb</w:t>
            </w:r>
            <w:proofErr w:type="spellEnd"/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73DFB0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FA complementation group B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FD3386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14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283FA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408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1EE14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5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50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1549433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D02FDC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13623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6CEF71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60S ribosomal protein L13-lik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CE901F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77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1FE5DA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19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65C2E4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64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84CB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54D0D79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C6427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pp8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EFC1B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dipeptidyl peptidase 8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E6789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32.95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0AC47A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58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C4526E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72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190C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4E60416B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80A9E3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lhl17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A658EB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proofErr w:type="spellStart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kelch</w:t>
            </w:r>
            <w:proofErr w:type="spellEnd"/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 xml:space="preserve"> like family member 17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5209BF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.9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F0BD68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08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432C3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7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67B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3216D144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DBA781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E230001N04Rik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59D07F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RIKEN cDNA E230001N04 gene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447FFE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9.28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31F57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1.19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6CA2FCA5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3300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19D94B56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3066EB2E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Gm4034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759168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redicted gene 4034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FC1480D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.62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4F5F7D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3.1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32844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3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A1521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6248E65F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402BEC7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tfg2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701C9E33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integrin alpha FG-GAP repeat containing 2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4EDF11B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9.65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74765EA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797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808080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591D71F6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85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80808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9CDCC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  <w:tr w:rsidR="007348B5" w:rsidRPr="004A2C5E" w14:paraId="5F3BC7E0" w14:textId="77777777" w:rsidTr="007348B5">
        <w:trPr>
          <w:trHeight w:val="255"/>
        </w:trPr>
        <w:tc>
          <w:tcPr>
            <w:tcW w:w="13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21BAAD7F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op1</w:t>
            </w:r>
          </w:p>
        </w:tc>
        <w:tc>
          <w:tcPr>
            <w:tcW w:w="3998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19E9298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POP1 homolog, ribonuclease P/MRP subunit</w:t>
            </w:r>
          </w:p>
        </w:tc>
        <w:tc>
          <w:tcPr>
            <w:tcW w:w="1143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B6A8034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3.93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0FC4FA1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-0.89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single" w:sz="4" w:space="0" w:color="808080"/>
            </w:tcBorders>
            <w:shd w:val="clear" w:color="auto" w:fill="auto"/>
            <w:noWrap/>
            <w:vAlign w:val="center"/>
            <w:hideMark/>
          </w:tcPr>
          <w:p w14:paraId="12BB5532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0.0496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016E9" w14:textId="77777777" w:rsidR="007348B5" w:rsidRPr="004A2C5E" w:rsidRDefault="007348B5" w:rsidP="007348B5">
            <w:pPr>
              <w:spacing w:after="0" w:line="240" w:lineRule="auto"/>
              <w:jc w:val="center"/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</w:pPr>
            <w:r w:rsidRPr="004A2C5E">
              <w:rPr>
                <w:rFonts w:ascii="Verdana" w:eastAsia="Times New Roman" w:hAnsi="Verdana" w:cs="Arial"/>
                <w:sz w:val="14"/>
                <w:szCs w:val="14"/>
                <w:lang w:eastAsia="en-GB"/>
              </w:rPr>
              <w:t>1</w:t>
            </w:r>
          </w:p>
        </w:tc>
      </w:tr>
    </w:tbl>
    <w:p w14:paraId="136FD769" w14:textId="77777777" w:rsidR="007348B5" w:rsidRPr="004A2C5E" w:rsidRDefault="007348B5" w:rsidP="007348B5">
      <w:pPr>
        <w:jc w:val="both"/>
        <w:rPr>
          <w:rFonts w:ascii="Verdana" w:hAnsi="Verdana"/>
          <w:b/>
          <w:sz w:val="18"/>
        </w:rPr>
      </w:pPr>
    </w:p>
    <w:p w14:paraId="44A7945C" w14:textId="77777777" w:rsidR="007348B5" w:rsidRPr="004A2C5E" w:rsidRDefault="007348B5" w:rsidP="007348B5">
      <w:pPr>
        <w:jc w:val="both"/>
        <w:rPr>
          <w:rFonts w:ascii="Verdana" w:hAnsi="Verdana"/>
          <w:b/>
          <w:sz w:val="18"/>
        </w:rPr>
      </w:pPr>
    </w:p>
    <w:p w14:paraId="6BF3769E" w14:textId="77777777" w:rsidR="007348B5" w:rsidRPr="004A2C5E" w:rsidRDefault="007348B5" w:rsidP="007348B5">
      <w:pPr>
        <w:rPr>
          <w:rFonts w:ascii="Verdana" w:hAnsi="Verdana" w:cstheme="minorHAnsi"/>
          <w:b/>
          <w:sz w:val="24"/>
        </w:rPr>
      </w:pPr>
      <w:r w:rsidRPr="004A2C5E">
        <w:br w:type="page"/>
      </w:r>
    </w:p>
    <w:p w14:paraId="704FC3B1" w14:textId="6C178ACF" w:rsidR="00492A36" w:rsidRPr="00AA3101" w:rsidRDefault="00492A36" w:rsidP="00492A36">
      <w:pPr>
        <w:pStyle w:val="Gewoon"/>
        <w:spacing w:after="0"/>
      </w:pPr>
      <w:bookmarkStart w:id="0" w:name="_GoBack"/>
      <w:bookmarkEnd w:id="0"/>
    </w:p>
    <w:sectPr w:rsidR="00492A36" w:rsidRPr="00AA310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1B7C5B" w16cex:dateUtc="2022-05-03T08:03:00Z"/>
  <w16cex:commentExtensible w16cex:durableId="2622CEAB" w16cex:dateUtc="2022-05-08T21:20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3B88C1" w14:textId="77777777" w:rsidR="003440B4" w:rsidRDefault="003440B4" w:rsidP="007237B1">
      <w:pPr>
        <w:spacing w:after="0" w:line="240" w:lineRule="auto"/>
      </w:pPr>
      <w:r>
        <w:separator/>
      </w:r>
    </w:p>
  </w:endnote>
  <w:endnote w:type="continuationSeparator" w:id="0">
    <w:p w14:paraId="277CA9E9" w14:textId="77777777" w:rsidR="003440B4" w:rsidRDefault="003440B4" w:rsidP="007237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792850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35ECB7" w14:textId="3FCB0775" w:rsidR="00FA5C48" w:rsidRDefault="00FA5C48">
        <w:pPr>
          <w:pStyle w:val="Voetteks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55</w:t>
        </w:r>
        <w:r>
          <w:rPr>
            <w:noProof/>
          </w:rPr>
          <w:fldChar w:fldCharType="end"/>
        </w:r>
      </w:p>
    </w:sdtContent>
  </w:sdt>
  <w:p w14:paraId="6B47A43C" w14:textId="77777777" w:rsidR="00FA5C48" w:rsidRDefault="00FA5C48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1F3863" w14:textId="77777777" w:rsidR="003440B4" w:rsidRDefault="003440B4" w:rsidP="007237B1">
      <w:pPr>
        <w:spacing w:after="0" w:line="240" w:lineRule="auto"/>
      </w:pPr>
      <w:r>
        <w:separator/>
      </w:r>
    </w:p>
  </w:footnote>
  <w:footnote w:type="continuationSeparator" w:id="0">
    <w:p w14:paraId="4C480AF5" w14:textId="77777777" w:rsidR="003440B4" w:rsidRDefault="003440B4" w:rsidP="007237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195862"/>
    <w:multiLevelType w:val="hybridMultilevel"/>
    <w:tmpl w:val="DB6ECD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10F53B5"/>
    <w:multiLevelType w:val="hybridMultilevel"/>
    <w:tmpl w:val="145A1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1D73A7B"/>
    <w:multiLevelType w:val="hybridMultilevel"/>
    <w:tmpl w:val="B7B2D4E0"/>
    <w:lvl w:ilvl="0" w:tplc="A146A99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422C62"/>
    <w:multiLevelType w:val="hybridMultilevel"/>
    <w:tmpl w:val="F0245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6894089"/>
    <w:multiLevelType w:val="hybridMultilevel"/>
    <w:tmpl w:val="C5DAD210"/>
    <w:lvl w:ilvl="0" w:tplc="8260108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E5B4678"/>
    <w:multiLevelType w:val="hybridMultilevel"/>
    <w:tmpl w:val="BB6809A6"/>
    <w:lvl w:ilvl="0" w:tplc="407EB6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A75947"/>
    <w:multiLevelType w:val="hybridMultilevel"/>
    <w:tmpl w:val="825EF1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974EBF"/>
    <w:multiLevelType w:val="hybridMultilevel"/>
    <w:tmpl w:val="1FF43A7A"/>
    <w:lvl w:ilvl="0" w:tplc="24A05C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3548B2"/>
    <w:multiLevelType w:val="hybridMultilevel"/>
    <w:tmpl w:val="5B96FDD0"/>
    <w:lvl w:ilvl="0" w:tplc="D6227B2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DF85463"/>
    <w:multiLevelType w:val="hybridMultilevel"/>
    <w:tmpl w:val="5024FD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3"/>
  </w:num>
  <w:num w:numId="4">
    <w:abstractNumId w:val="9"/>
  </w:num>
  <w:num w:numId="5">
    <w:abstractNumId w:val="6"/>
  </w:num>
  <w:num w:numId="6">
    <w:abstractNumId w:val="2"/>
  </w:num>
  <w:num w:numId="7">
    <w:abstractNumId w:val="8"/>
  </w:num>
  <w:num w:numId="8">
    <w:abstractNumId w:val="1"/>
  </w:num>
  <w:num w:numId="9">
    <w:abstractNumId w:val="0"/>
  </w:num>
  <w:num w:numId="1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xMrYwMrA0NDA0MjNX0lEKTi0uzszPAykwMqgFAPbrwC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trfvxajzwr2neta275s0vs0edf9vrree90&quot;&gt;My EndNote Library&lt;record-ids&gt;&lt;item&gt;14&lt;/item&gt;&lt;item&gt;222&lt;/item&gt;&lt;item&gt;243&lt;/item&gt;&lt;item&gt;266&lt;/item&gt;&lt;item&gt;270&lt;/item&gt;&lt;item&gt;272&lt;/item&gt;&lt;item&gt;274&lt;/item&gt;&lt;/record-ids&gt;&lt;/item&gt;&lt;/Libraries&gt;"/>
  </w:docVars>
  <w:rsids>
    <w:rsidRoot w:val="005140A6"/>
    <w:rsid w:val="00001E35"/>
    <w:rsid w:val="0000485A"/>
    <w:rsid w:val="000076A6"/>
    <w:rsid w:val="00007B0B"/>
    <w:rsid w:val="0001222B"/>
    <w:rsid w:val="00012304"/>
    <w:rsid w:val="000147DD"/>
    <w:rsid w:val="0001712B"/>
    <w:rsid w:val="00023D66"/>
    <w:rsid w:val="00024071"/>
    <w:rsid w:val="000332EE"/>
    <w:rsid w:val="000341A3"/>
    <w:rsid w:val="00034441"/>
    <w:rsid w:val="00036F8D"/>
    <w:rsid w:val="000371CB"/>
    <w:rsid w:val="00041E31"/>
    <w:rsid w:val="00042A25"/>
    <w:rsid w:val="000430D5"/>
    <w:rsid w:val="0004321A"/>
    <w:rsid w:val="00046247"/>
    <w:rsid w:val="00052435"/>
    <w:rsid w:val="0005415E"/>
    <w:rsid w:val="000544B6"/>
    <w:rsid w:val="00060D8E"/>
    <w:rsid w:val="00062184"/>
    <w:rsid w:val="00063CB4"/>
    <w:rsid w:val="000656D5"/>
    <w:rsid w:val="00065AE9"/>
    <w:rsid w:val="00070FEE"/>
    <w:rsid w:val="00071E04"/>
    <w:rsid w:val="00074C65"/>
    <w:rsid w:val="00076260"/>
    <w:rsid w:val="00080660"/>
    <w:rsid w:val="000819DE"/>
    <w:rsid w:val="00083764"/>
    <w:rsid w:val="000867F0"/>
    <w:rsid w:val="000901E8"/>
    <w:rsid w:val="00091A98"/>
    <w:rsid w:val="0009201D"/>
    <w:rsid w:val="0009386A"/>
    <w:rsid w:val="00095FB2"/>
    <w:rsid w:val="00097041"/>
    <w:rsid w:val="000A0DD7"/>
    <w:rsid w:val="000A1480"/>
    <w:rsid w:val="000A1A04"/>
    <w:rsid w:val="000A241A"/>
    <w:rsid w:val="000A366B"/>
    <w:rsid w:val="000A3F10"/>
    <w:rsid w:val="000A3FEF"/>
    <w:rsid w:val="000A5370"/>
    <w:rsid w:val="000A7512"/>
    <w:rsid w:val="000B1A2F"/>
    <w:rsid w:val="000B1ADB"/>
    <w:rsid w:val="000B32A6"/>
    <w:rsid w:val="000B3982"/>
    <w:rsid w:val="000B3CD5"/>
    <w:rsid w:val="000B4EA9"/>
    <w:rsid w:val="000B656A"/>
    <w:rsid w:val="000C136E"/>
    <w:rsid w:val="000C5890"/>
    <w:rsid w:val="000D14E7"/>
    <w:rsid w:val="000D20EB"/>
    <w:rsid w:val="000D2C9C"/>
    <w:rsid w:val="000D78DF"/>
    <w:rsid w:val="000E2271"/>
    <w:rsid w:val="000E4052"/>
    <w:rsid w:val="000E5058"/>
    <w:rsid w:val="000E62E2"/>
    <w:rsid w:val="000E77F8"/>
    <w:rsid w:val="000F3B3E"/>
    <w:rsid w:val="000F5637"/>
    <w:rsid w:val="000F5A82"/>
    <w:rsid w:val="000F7F60"/>
    <w:rsid w:val="00100340"/>
    <w:rsid w:val="001068CE"/>
    <w:rsid w:val="00106C36"/>
    <w:rsid w:val="0011107A"/>
    <w:rsid w:val="00114C7B"/>
    <w:rsid w:val="00115F6C"/>
    <w:rsid w:val="00117C46"/>
    <w:rsid w:val="00121019"/>
    <w:rsid w:val="00121CF4"/>
    <w:rsid w:val="001266E2"/>
    <w:rsid w:val="0012782C"/>
    <w:rsid w:val="001330AE"/>
    <w:rsid w:val="0013324E"/>
    <w:rsid w:val="00133F7A"/>
    <w:rsid w:val="001342D2"/>
    <w:rsid w:val="001411CC"/>
    <w:rsid w:val="00142ABE"/>
    <w:rsid w:val="0014405D"/>
    <w:rsid w:val="00144448"/>
    <w:rsid w:val="00145B3E"/>
    <w:rsid w:val="00146C25"/>
    <w:rsid w:val="001479C0"/>
    <w:rsid w:val="00150218"/>
    <w:rsid w:val="00151470"/>
    <w:rsid w:val="00152ECE"/>
    <w:rsid w:val="00155211"/>
    <w:rsid w:val="00155BAE"/>
    <w:rsid w:val="00157BB6"/>
    <w:rsid w:val="00161857"/>
    <w:rsid w:val="00161903"/>
    <w:rsid w:val="00163809"/>
    <w:rsid w:val="001641B5"/>
    <w:rsid w:val="001709FF"/>
    <w:rsid w:val="00171FB2"/>
    <w:rsid w:val="001731C4"/>
    <w:rsid w:val="00175F11"/>
    <w:rsid w:val="00175F13"/>
    <w:rsid w:val="00176A20"/>
    <w:rsid w:val="0018047C"/>
    <w:rsid w:val="001805D8"/>
    <w:rsid w:val="001815B4"/>
    <w:rsid w:val="001815B7"/>
    <w:rsid w:val="00183CEB"/>
    <w:rsid w:val="00184107"/>
    <w:rsid w:val="0018752E"/>
    <w:rsid w:val="00187A71"/>
    <w:rsid w:val="00191296"/>
    <w:rsid w:val="001916B0"/>
    <w:rsid w:val="0019263F"/>
    <w:rsid w:val="001949C7"/>
    <w:rsid w:val="00195DE2"/>
    <w:rsid w:val="0019631F"/>
    <w:rsid w:val="00196FD8"/>
    <w:rsid w:val="001976F1"/>
    <w:rsid w:val="001A32AB"/>
    <w:rsid w:val="001A351E"/>
    <w:rsid w:val="001A6326"/>
    <w:rsid w:val="001A6D46"/>
    <w:rsid w:val="001A74BD"/>
    <w:rsid w:val="001A7847"/>
    <w:rsid w:val="001B225D"/>
    <w:rsid w:val="001B2276"/>
    <w:rsid w:val="001B2580"/>
    <w:rsid w:val="001B2F4D"/>
    <w:rsid w:val="001B3A8C"/>
    <w:rsid w:val="001B3CCA"/>
    <w:rsid w:val="001B66C8"/>
    <w:rsid w:val="001B7E91"/>
    <w:rsid w:val="001C3154"/>
    <w:rsid w:val="001C4164"/>
    <w:rsid w:val="001C60F5"/>
    <w:rsid w:val="001C67C3"/>
    <w:rsid w:val="001C6EAD"/>
    <w:rsid w:val="001C7F94"/>
    <w:rsid w:val="001D06EF"/>
    <w:rsid w:val="001D1D22"/>
    <w:rsid w:val="001D2108"/>
    <w:rsid w:val="001D36BF"/>
    <w:rsid w:val="001D44EB"/>
    <w:rsid w:val="001D6B61"/>
    <w:rsid w:val="001E045E"/>
    <w:rsid w:val="001E047F"/>
    <w:rsid w:val="001E09AC"/>
    <w:rsid w:val="001E3A6B"/>
    <w:rsid w:val="001E449B"/>
    <w:rsid w:val="001E515D"/>
    <w:rsid w:val="001E516D"/>
    <w:rsid w:val="001E5C76"/>
    <w:rsid w:val="001E7AF1"/>
    <w:rsid w:val="001F0EE0"/>
    <w:rsid w:val="001F0F90"/>
    <w:rsid w:val="001F2B53"/>
    <w:rsid w:val="00200B3D"/>
    <w:rsid w:val="00200D8C"/>
    <w:rsid w:val="00201581"/>
    <w:rsid w:val="0020450B"/>
    <w:rsid w:val="002118AB"/>
    <w:rsid w:val="00214A93"/>
    <w:rsid w:val="002158BB"/>
    <w:rsid w:val="002173AB"/>
    <w:rsid w:val="00217DFA"/>
    <w:rsid w:val="002245E9"/>
    <w:rsid w:val="002312A4"/>
    <w:rsid w:val="00232E1A"/>
    <w:rsid w:val="00237305"/>
    <w:rsid w:val="002424F3"/>
    <w:rsid w:val="0024425F"/>
    <w:rsid w:val="002479FC"/>
    <w:rsid w:val="00250755"/>
    <w:rsid w:val="00250CA7"/>
    <w:rsid w:val="00253FA4"/>
    <w:rsid w:val="00255024"/>
    <w:rsid w:val="00255E66"/>
    <w:rsid w:val="0026145A"/>
    <w:rsid w:val="00264AC7"/>
    <w:rsid w:val="00267E40"/>
    <w:rsid w:val="002702C2"/>
    <w:rsid w:val="0027214C"/>
    <w:rsid w:val="00272415"/>
    <w:rsid w:val="002747B1"/>
    <w:rsid w:val="002750AE"/>
    <w:rsid w:val="002754B7"/>
    <w:rsid w:val="00276251"/>
    <w:rsid w:val="002771E3"/>
    <w:rsid w:val="00280B55"/>
    <w:rsid w:val="0028148F"/>
    <w:rsid w:val="002821D7"/>
    <w:rsid w:val="002845D8"/>
    <w:rsid w:val="0028634B"/>
    <w:rsid w:val="00293446"/>
    <w:rsid w:val="00296AE6"/>
    <w:rsid w:val="002970AE"/>
    <w:rsid w:val="002A411F"/>
    <w:rsid w:val="002A451F"/>
    <w:rsid w:val="002A4C28"/>
    <w:rsid w:val="002A4E29"/>
    <w:rsid w:val="002B5EFD"/>
    <w:rsid w:val="002B7715"/>
    <w:rsid w:val="002C03B6"/>
    <w:rsid w:val="002C0564"/>
    <w:rsid w:val="002C23F1"/>
    <w:rsid w:val="002C35B6"/>
    <w:rsid w:val="002D17C6"/>
    <w:rsid w:val="002E20A4"/>
    <w:rsid w:val="002E2DAE"/>
    <w:rsid w:val="002E4C55"/>
    <w:rsid w:val="002F1521"/>
    <w:rsid w:val="002F44C7"/>
    <w:rsid w:val="002F5440"/>
    <w:rsid w:val="0030235F"/>
    <w:rsid w:val="00303381"/>
    <w:rsid w:val="00307919"/>
    <w:rsid w:val="00307CD3"/>
    <w:rsid w:val="003104B1"/>
    <w:rsid w:val="00310D1F"/>
    <w:rsid w:val="00311953"/>
    <w:rsid w:val="003166FE"/>
    <w:rsid w:val="00316B13"/>
    <w:rsid w:val="00322322"/>
    <w:rsid w:val="003342CC"/>
    <w:rsid w:val="003377D9"/>
    <w:rsid w:val="003378B3"/>
    <w:rsid w:val="00341217"/>
    <w:rsid w:val="00342DD5"/>
    <w:rsid w:val="003440B4"/>
    <w:rsid w:val="00344E3F"/>
    <w:rsid w:val="00351386"/>
    <w:rsid w:val="00351FBE"/>
    <w:rsid w:val="00353CC9"/>
    <w:rsid w:val="00356321"/>
    <w:rsid w:val="00356B42"/>
    <w:rsid w:val="00356D29"/>
    <w:rsid w:val="00357B59"/>
    <w:rsid w:val="00363040"/>
    <w:rsid w:val="00365CD4"/>
    <w:rsid w:val="00371A72"/>
    <w:rsid w:val="00374E66"/>
    <w:rsid w:val="00376347"/>
    <w:rsid w:val="00376EBE"/>
    <w:rsid w:val="00377B4F"/>
    <w:rsid w:val="00380D24"/>
    <w:rsid w:val="00380DEF"/>
    <w:rsid w:val="0038119E"/>
    <w:rsid w:val="00382AF6"/>
    <w:rsid w:val="00382EE6"/>
    <w:rsid w:val="003838F0"/>
    <w:rsid w:val="003841FF"/>
    <w:rsid w:val="003913D8"/>
    <w:rsid w:val="00393077"/>
    <w:rsid w:val="0039411D"/>
    <w:rsid w:val="003942C0"/>
    <w:rsid w:val="0039679F"/>
    <w:rsid w:val="003A32C1"/>
    <w:rsid w:val="003B19E7"/>
    <w:rsid w:val="003B4D6B"/>
    <w:rsid w:val="003B4E40"/>
    <w:rsid w:val="003B7895"/>
    <w:rsid w:val="003C173A"/>
    <w:rsid w:val="003C1A5F"/>
    <w:rsid w:val="003C2A39"/>
    <w:rsid w:val="003C2C82"/>
    <w:rsid w:val="003C6180"/>
    <w:rsid w:val="003C747A"/>
    <w:rsid w:val="003D5DC1"/>
    <w:rsid w:val="003D6985"/>
    <w:rsid w:val="003E08FA"/>
    <w:rsid w:val="003E21A9"/>
    <w:rsid w:val="003E3C6A"/>
    <w:rsid w:val="003E4298"/>
    <w:rsid w:val="003E4A6F"/>
    <w:rsid w:val="003E601B"/>
    <w:rsid w:val="003E6DAF"/>
    <w:rsid w:val="003E7CD0"/>
    <w:rsid w:val="00407945"/>
    <w:rsid w:val="00410AD1"/>
    <w:rsid w:val="0041115D"/>
    <w:rsid w:val="00413777"/>
    <w:rsid w:val="004143E1"/>
    <w:rsid w:val="004161E1"/>
    <w:rsid w:val="00422F9B"/>
    <w:rsid w:val="004302FB"/>
    <w:rsid w:val="004308EB"/>
    <w:rsid w:val="00435363"/>
    <w:rsid w:val="00440D2A"/>
    <w:rsid w:val="00441F75"/>
    <w:rsid w:val="004466C5"/>
    <w:rsid w:val="00453B7C"/>
    <w:rsid w:val="00455A0A"/>
    <w:rsid w:val="004563C1"/>
    <w:rsid w:val="00456A0E"/>
    <w:rsid w:val="0046199C"/>
    <w:rsid w:val="004621DC"/>
    <w:rsid w:val="00463453"/>
    <w:rsid w:val="004634A1"/>
    <w:rsid w:val="00463E15"/>
    <w:rsid w:val="0046403F"/>
    <w:rsid w:val="00465F88"/>
    <w:rsid w:val="004672AA"/>
    <w:rsid w:val="00473283"/>
    <w:rsid w:val="00476A51"/>
    <w:rsid w:val="00476CB3"/>
    <w:rsid w:val="00477AF9"/>
    <w:rsid w:val="00482D63"/>
    <w:rsid w:val="004841CA"/>
    <w:rsid w:val="0048651E"/>
    <w:rsid w:val="00487F5C"/>
    <w:rsid w:val="00490163"/>
    <w:rsid w:val="00492A36"/>
    <w:rsid w:val="00492B0F"/>
    <w:rsid w:val="004946E8"/>
    <w:rsid w:val="00496823"/>
    <w:rsid w:val="00496E02"/>
    <w:rsid w:val="0049764A"/>
    <w:rsid w:val="004A0783"/>
    <w:rsid w:val="004A07E0"/>
    <w:rsid w:val="004A66CA"/>
    <w:rsid w:val="004A7FDF"/>
    <w:rsid w:val="004B0F22"/>
    <w:rsid w:val="004B1767"/>
    <w:rsid w:val="004B243C"/>
    <w:rsid w:val="004B363A"/>
    <w:rsid w:val="004B5D24"/>
    <w:rsid w:val="004B7DC1"/>
    <w:rsid w:val="004C14C5"/>
    <w:rsid w:val="004C4557"/>
    <w:rsid w:val="004C5886"/>
    <w:rsid w:val="004C786D"/>
    <w:rsid w:val="004D0FDB"/>
    <w:rsid w:val="004D17CD"/>
    <w:rsid w:val="004D488E"/>
    <w:rsid w:val="004D4DAA"/>
    <w:rsid w:val="004D5A29"/>
    <w:rsid w:val="004E00F7"/>
    <w:rsid w:val="004E075A"/>
    <w:rsid w:val="004E1A2E"/>
    <w:rsid w:val="004F0708"/>
    <w:rsid w:val="004F3AFE"/>
    <w:rsid w:val="004F6AAB"/>
    <w:rsid w:val="005005D6"/>
    <w:rsid w:val="00500DF5"/>
    <w:rsid w:val="00502BC0"/>
    <w:rsid w:val="00503126"/>
    <w:rsid w:val="005071B1"/>
    <w:rsid w:val="005074A3"/>
    <w:rsid w:val="00512DEB"/>
    <w:rsid w:val="00513E18"/>
    <w:rsid w:val="0051400B"/>
    <w:rsid w:val="005140A6"/>
    <w:rsid w:val="00516356"/>
    <w:rsid w:val="005178B3"/>
    <w:rsid w:val="00517A25"/>
    <w:rsid w:val="00520501"/>
    <w:rsid w:val="00521E47"/>
    <w:rsid w:val="00522D51"/>
    <w:rsid w:val="0052470B"/>
    <w:rsid w:val="00524B70"/>
    <w:rsid w:val="00525601"/>
    <w:rsid w:val="00530A41"/>
    <w:rsid w:val="00530E33"/>
    <w:rsid w:val="00533A61"/>
    <w:rsid w:val="0053500E"/>
    <w:rsid w:val="00535544"/>
    <w:rsid w:val="00536737"/>
    <w:rsid w:val="00537761"/>
    <w:rsid w:val="00542F56"/>
    <w:rsid w:val="00545AE8"/>
    <w:rsid w:val="00545CAE"/>
    <w:rsid w:val="0054725B"/>
    <w:rsid w:val="00547A54"/>
    <w:rsid w:val="005518BB"/>
    <w:rsid w:val="005531DF"/>
    <w:rsid w:val="005547FD"/>
    <w:rsid w:val="005559A2"/>
    <w:rsid w:val="0055674E"/>
    <w:rsid w:val="005578F6"/>
    <w:rsid w:val="00557E93"/>
    <w:rsid w:val="00561CCA"/>
    <w:rsid w:val="00562945"/>
    <w:rsid w:val="005635E4"/>
    <w:rsid w:val="00565739"/>
    <w:rsid w:val="00573360"/>
    <w:rsid w:val="00573D20"/>
    <w:rsid w:val="00576E84"/>
    <w:rsid w:val="0057729F"/>
    <w:rsid w:val="00580AF0"/>
    <w:rsid w:val="00584007"/>
    <w:rsid w:val="00584E26"/>
    <w:rsid w:val="00587ECD"/>
    <w:rsid w:val="005A1BC1"/>
    <w:rsid w:val="005A4F73"/>
    <w:rsid w:val="005A7AEE"/>
    <w:rsid w:val="005B18ED"/>
    <w:rsid w:val="005B1A2A"/>
    <w:rsid w:val="005B579A"/>
    <w:rsid w:val="005B6107"/>
    <w:rsid w:val="005B6974"/>
    <w:rsid w:val="005B6F96"/>
    <w:rsid w:val="005C3220"/>
    <w:rsid w:val="005C51DB"/>
    <w:rsid w:val="005C630D"/>
    <w:rsid w:val="005C7836"/>
    <w:rsid w:val="005C7F50"/>
    <w:rsid w:val="005D0FDE"/>
    <w:rsid w:val="005D28D6"/>
    <w:rsid w:val="005D3F7C"/>
    <w:rsid w:val="005D4DCA"/>
    <w:rsid w:val="005D704E"/>
    <w:rsid w:val="005E0BFF"/>
    <w:rsid w:val="005E2956"/>
    <w:rsid w:val="005E3F84"/>
    <w:rsid w:val="005E5577"/>
    <w:rsid w:val="005E7A3A"/>
    <w:rsid w:val="005F34F0"/>
    <w:rsid w:val="005F3B47"/>
    <w:rsid w:val="005F6E9A"/>
    <w:rsid w:val="00601EBC"/>
    <w:rsid w:val="006026A3"/>
    <w:rsid w:val="006027B4"/>
    <w:rsid w:val="00603F89"/>
    <w:rsid w:val="006063D2"/>
    <w:rsid w:val="00612140"/>
    <w:rsid w:val="00612457"/>
    <w:rsid w:val="0061717A"/>
    <w:rsid w:val="0062104E"/>
    <w:rsid w:val="00623B15"/>
    <w:rsid w:val="00626A58"/>
    <w:rsid w:val="0063098F"/>
    <w:rsid w:val="00630FD5"/>
    <w:rsid w:val="00636EB1"/>
    <w:rsid w:val="00637157"/>
    <w:rsid w:val="00643E01"/>
    <w:rsid w:val="00644F1B"/>
    <w:rsid w:val="00647C7B"/>
    <w:rsid w:val="0065445A"/>
    <w:rsid w:val="0065536E"/>
    <w:rsid w:val="00655500"/>
    <w:rsid w:val="006569AD"/>
    <w:rsid w:val="00660858"/>
    <w:rsid w:val="00663DEA"/>
    <w:rsid w:val="00665FC9"/>
    <w:rsid w:val="00667710"/>
    <w:rsid w:val="00670FF7"/>
    <w:rsid w:val="0067160A"/>
    <w:rsid w:val="00671EB1"/>
    <w:rsid w:val="00673682"/>
    <w:rsid w:val="00676E46"/>
    <w:rsid w:val="006808E3"/>
    <w:rsid w:val="0068131C"/>
    <w:rsid w:val="006908FA"/>
    <w:rsid w:val="00690A98"/>
    <w:rsid w:val="00693496"/>
    <w:rsid w:val="00693C6E"/>
    <w:rsid w:val="00695CF7"/>
    <w:rsid w:val="006A1C15"/>
    <w:rsid w:val="006A50DC"/>
    <w:rsid w:val="006A5F9A"/>
    <w:rsid w:val="006A7352"/>
    <w:rsid w:val="006B04B8"/>
    <w:rsid w:val="006B40CC"/>
    <w:rsid w:val="006B4C5D"/>
    <w:rsid w:val="006B60B5"/>
    <w:rsid w:val="006C0855"/>
    <w:rsid w:val="006C5927"/>
    <w:rsid w:val="006C6205"/>
    <w:rsid w:val="006D0B17"/>
    <w:rsid w:val="006D2DEC"/>
    <w:rsid w:val="006D7FFD"/>
    <w:rsid w:val="006E6E6A"/>
    <w:rsid w:val="006E73D3"/>
    <w:rsid w:val="006E7514"/>
    <w:rsid w:val="006F2DAA"/>
    <w:rsid w:val="00701BB5"/>
    <w:rsid w:val="007053CE"/>
    <w:rsid w:val="00705997"/>
    <w:rsid w:val="00706ED4"/>
    <w:rsid w:val="007127FF"/>
    <w:rsid w:val="0071331A"/>
    <w:rsid w:val="00714F28"/>
    <w:rsid w:val="00716EF5"/>
    <w:rsid w:val="00721564"/>
    <w:rsid w:val="00721741"/>
    <w:rsid w:val="007237B1"/>
    <w:rsid w:val="007273D1"/>
    <w:rsid w:val="00727C26"/>
    <w:rsid w:val="007300E4"/>
    <w:rsid w:val="00730225"/>
    <w:rsid w:val="007348B5"/>
    <w:rsid w:val="007367E9"/>
    <w:rsid w:val="00737DBA"/>
    <w:rsid w:val="00740D42"/>
    <w:rsid w:val="00741902"/>
    <w:rsid w:val="007458BA"/>
    <w:rsid w:val="00745959"/>
    <w:rsid w:val="007464C4"/>
    <w:rsid w:val="007501AE"/>
    <w:rsid w:val="00750D9B"/>
    <w:rsid w:val="00756820"/>
    <w:rsid w:val="00760216"/>
    <w:rsid w:val="00760503"/>
    <w:rsid w:val="00761D2F"/>
    <w:rsid w:val="00763442"/>
    <w:rsid w:val="00763C96"/>
    <w:rsid w:val="007657D6"/>
    <w:rsid w:val="00765875"/>
    <w:rsid w:val="0076774A"/>
    <w:rsid w:val="007701F6"/>
    <w:rsid w:val="007711AF"/>
    <w:rsid w:val="007725D1"/>
    <w:rsid w:val="0077393B"/>
    <w:rsid w:val="00774D8E"/>
    <w:rsid w:val="00775CC7"/>
    <w:rsid w:val="00782E7E"/>
    <w:rsid w:val="00787B90"/>
    <w:rsid w:val="00787CDF"/>
    <w:rsid w:val="00787DD9"/>
    <w:rsid w:val="007906E7"/>
    <w:rsid w:val="00790E81"/>
    <w:rsid w:val="00794C4E"/>
    <w:rsid w:val="00796B2B"/>
    <w:rsid w:val="00797E60"/>
    <w:rsid w:val="007A532A"/>
    <w:rsid w:val="007A5A70"/>
    <w:rsid w:val="007A5F03"/>
    <w:rsid w:val="007B3935"/>
    <w:rsid w:val="007B5B64"/>
    <w:rsid w:val="007B6430"/>
    <w:rsid w:val="007B7E79"/>
    <w:rsid w:val="007C07D2"/>
    <w:rsid w:val="007C0C81"/>
    <w:rsid w:val="007D0530"/>
    <w:rsid w:val="007D0CA1"/>
    <w:rsid w:val="007D107C"/>
    <w:rsid w:val="007D167F"/>
    <w:rsid w:val="007D1851"/>
    <w:rsid w:val="007D211A"/>
    <w:rsid w:val="007D268E"/>
    <w:rsid w:val="007D5AF2"/>
    <w:rsid w:val="007E0127"/>
    <w:rsid w:val="007E6652"/>
    <w:rsid w:val="007F0107"/>
    <w:rsid w:val="007F201C"/>
    <w:rsid w:val="007F5A68"/>
    <w:rsid w:val="007F7D8B"/>
    <w:rsid w:val="008008CD"/>
    <w:rsid w:val="00802AC3"/>
    <w:rsid w:val="00803C91"/>
    <w:rsid w:val="008111E5"/>
    <w:rsid w:val="00813FA0"/>
    <w:rsid w:val="0081436E"/>
    <w:rsid w:val="008148F7"/>
    <w:rsid w:val="00815F08"/>
    <w:rsid w:val="00816123"/>
    <w:rsid w:val="008168CE"/>
    <w:rsid w:val="00817702"/>
    <w:rsid w:val="0082058E"/>
    <w:rsid w:val="00820F08"/>
    <w:rsid w:val="00821ADB"/>
    <w:rsid w:val="00822513"/>
    <w:rsid w:val="0082257B"/>
    <w:rsid w:val="008236E3"/>
    <w:rsid w:val="0082543E"/>
    <w:rsid w:val="00830675"/>
    <w:rsid w:val="0084031B"/>
    <w:rsid w:val="00841AC5"/>
    <w:rsid w:val="0084334E"/>
    <w:rsid w:val="00844ABA"/>
    <w:rsid w:val="00844BEC"/>
    <w:rsid w:val="00845935"/>
    <w:rsid w:val="00852126"/>
    <w:rsid w:val="0085233C"/>
    <w:rsid w:val="00853A0B"/>
    <w:rsid w:val="00855C05"/>
    <w:rsid w:val="00855C1D"/>
    <w:rsid w:val="00856835"/>
    <w:rsid w:val="00861FE4"/>
    <w:rsid w:val="008624B3"/>
    <w:rsid w:val="00862752"/>
    <w:rsid w:val="00871AF5"/>
    <w:rsid w:val="008722A4"/>
    <w:rsid w:val="00872A37"/>
    <w:rsid w:val="00874FD3"/>
    <w:rsid w:val="00881412"/>
    <w:rsid w:val="00884F1C"/>
    <w:rsid w:val="0088702F"/>
    <w:rsid w:val="0088784B"/>
    <w:rsid w:val="008938B7"/>
    <w:rsid w:val="00894FCF"/>
    <w:rsid w:val="008A36E7"/>
    <w:rsid w:val="008A5B4C"/>
    <w:rsid w:val="008B1A87"/>
    <w:rsid w:val="008B4809"/>
    <w:rsid w:val="008B5C23"/>
    <w:rsid w:val="008B6165"/>
    <w:rsid w:val="008C1C87"/>
    <w:rsid w:val="008C2C0D"/>
    <w:rsid w:val="008C2EC2"/>
    <w:rsid w:val="008D1968"/>
    <w:rsid w:val="008D1F13"/>
    <w:rsid w:val="008D392F"/>
    <w:rsid w:val="008D3C2C"/>
    <w:rsid w:val="008D4840"/>
    <w:rsid w:val="008D4CB0"/>
    <w:rsid w:val="008D63CF"/>
    <w:rsid w:val="008D70EB"/>
    <w:rsid w:val="008E4FD1"/>
    <w:rsid w:val="008E6B97"/>
    <w:rsid w:val="008F1246"/>
    <w:rsid w:val="008F3024"/>
    <w:rsid w:val="008F3B8D"/>
    <w:rsid w:val="008F651F"/>
    <w:rsid w:val="00902799"/>
    <w:rsid w:val="009032CF"/>
    <w:rsid w:val="00903E6C"/>
    <w:rsid w:val="0090484E"/>
    <w:rsid w:val="00904FAF"/>
    <w:rsid w:val="00906A80"/>
    <w:rsid w:val="00907181"/>
    <w:rsid w:val="00907192"/>
    <w:rsid w:val="0090722D"/>
    <w:rsid w:val="00911100"/>
    <w:rsid w:val="009113F1"/>
    <w:rsid w:val="00920131"/>
    <w:rsid w:val="00923CE6"/>
    <w:rsid w:val="009267A1"/>
    <w:rsid w:val="00927580"/>
    <w:rsid w:val="00932A14"/>
    <w:rsid w:val="00934D27"/>
    <w:rsid w:val="00940D1C"/>
    <w:rsid w:val="00941256"/>
    <w:rsid w:val="00942309"/>
    <w:rsid w:val="009460FE"/>
    <w:rsid w:val="00946787"/>
    <w:rsid w:val="0095024A"/>
    <w:rsid w:val="0095455D"/>
    <w:rsid w:val="00955063"/>
    <w:rsid w:val="0095657E"/>
    <w:rsid w:val="00957397"/>
    <w:rsid w:val="00960AD0"/>
    <w:rsid w:val="0096270C"/>
    <w:rsid w:val="00963683"/>
    <w:rsid w:val="009639B2"/>
    <w:rsid w:val="009665A3"/>
    <w:rsid w:val="00975E1D"/>
    <w:rsid w:val="009810E4"/>
    <w:rsid w:val="0098179E"/>
    <w:rsid w:val="0098206F"/>
    <w:rsid w:val="00982AE7"/>
    <w:rsid w:val="0098301C"/>
    <w:rsid w:val="00984788"/>
    <w:rsid w:val="009858C5"/>
    <w:rsid w:val="009860AA"/>
    <w:rsid w:val="009869B0"/>
    <w:rsid w:val="00987209"/>
    <w:rsid w:val="0099015E"/>
    <w:rsid w:val="0099071D"/>
    <w:rsid w:val="0099321F"/>
    <w:rsid w:val="00993495"/>
    <w:rsid w:val="009940F3"/>
    <w:rsid w:val="009965E0"/>
    <w:rsid w:val="00996A5F"/>
    <w:rsid w:val="00997426"/>
    <w:rsid w:val="009A01FF"/>
    <w:rsid w:val="009A109F"/>
    <w:rsid w:val="009A14CD"/>
    <w:rsid w:val="009A36E3"/>
    <w:rsid w:val="009A3F8B"/>
    <w:rsid w:val="009A498C"/>
    <w:rsid w:val="009B0AE1"/>
    <w:rsid w:val="009B1C5C"/>
    <w:rsid w:val="009B3713"/>
    <w:rsid w:val="009B5876"/>
    <w:rsid w:val="009B747F"/>
    <w:rsid w:val="009C1A5D"/>
    <w:rsid w:val="009C1AFB"/>
    <w:rsid w:val="009C2727"/>
    <w:rsid w:val="009C4115"/>
    <w:rsid w:val="009C519A"/>
    <w:rsid w:val="009C54B1"/>
    <w:rsid w:val="009C6271"/>
    <w:rsid w:val="009D2A73"/>
    <w:rsid w:val="009D30F1"/>
    <w:rsid w:val="009D39C4"/>
    <w:rsid w:val="009D3CBC"/>
    <w:rsid w:val="009D590B"/>
    <w:rsid w:val="009E2ECA"/>
    <w:rsid w:val="009E3F85"/>
    <w:rsid w:val="009E6B6E"/>
    <w:rsid w:val="009E7843"/>
    <w:rsid w:val="009F2BEC"/>
    <w:rsid w:val="009F3305"/>
    <w:rsid w:val="009F3D0B"/>
    <w:rsid w:val="009F3F39"/>
    <w:rsid w:val="009F5386"/>
    <w:rsid w:val="009F58EA"/>
    <w:rsid w:val="009F5EC2"/>
    <w:rsid w:val="009F6909"/>
    <w:rsid w:val="009F792F"/>
    <w:rsid w:val="00A0141E"/>
    <w:rsid w:val="00A0276C"/>
    <w:rsid w:val="00A0583E"/>
    <w:rsid w:val="00A071E8"/>
    <w:rsid w:val="00A178F8"/>
    <w:rsid w:val="00A20D1D"/>
    <w:rsid w:val="00A20EBF"/>
    <w:rsid w:val="00A21980"/>
    <w:rsid w:val="00A22042"/>
    <w:rsid w:val="00A2264A"/>
    <w:rsid w:val="00A248F8"/>
    <w:rsid w:val="00A25629"/>
    <w:rsid w:val="00A26391"/>
    <w:rsid w:val="00A263B1"/>
    <w:rsid w:val="00A26FE2"/>
    <w:rsid w:val="00A31350"/>
    <w:rsid w:val="00A31395"/>
    <w:rsid w:val="00A31852"/>
    <w:rsid w:val="00A37A6B"/>
    <w:rsid w:val="00A40865"/>
    <w:rsid w:val="00A4234F"/>
    <w:rsid w:val="00A42C61"/>
    <w:rsid w:val="00A4365B"/>
    <w:rsid w:val="00A4413C"/>
    <w:rsid w:val="00A4495C"/>
    <w:rsid w:val="00A468A4"/>
    <w:rsid w:val="00A47054"/>
    <w:rsid w:val="00A500CE"/>
    <w:rsid w:val="00A52EE8"/>
    <w:rsid w:val="00A5532B"/>
    <w:rsid w:val="00A57EF0"/>
    <w:rsid w:val="00A6298B"/>
    <w:rsid w:val="00A63092"/>
    <w:rsid w:val="00A67015"/>
    <w:rsid w:val="00A67B43"/>
    <w:rsid w:val="00A70B43"/>
    <w:rsid w:val="00A70F9A"/>
    <w:rsid w:val="00A71C7C"/>
    <w:rsid w:val="00A71D4D"/>
    <w:rsid w:val="00A755D2"/>
    <w:rsid w:val="00A772F7"/>
    <w:rsid w:val="00A839FF"/>
    <w:rsid w:val="00A853C1"/>
    <w:rsid w:val="00A91576"/>
    <w:rsid w:val="00A91718"/>
    <w:rsid w:val="00A92BB3"/>
    <w:rsid w:val="00A92CD7"/>
    <w:rsid w:val="00A95632"/>
    <w:rsid w:val="00A977A9"/>
    <w:rsid w:val="00AA3101"/>
    <w:rsid w:val="00AA6D1A"/>
    <w:rsid w:val="00AA7700"/>
    <w:rsid w:val="00AA7D68"/>
    <w:rsid w:val="00AB570F"/>
    <w:rsid w:val="00AB63FA"/>
    <w:rsid w:val="00AC2036"/>
    <w:rsid w:val="00AC4E1C"/>
    <w:rsid w:val="00AC5420"/>
    <w:rsid w:val="00AC592A"/>
    <w:rsid w:val="00AC669E"/>
    <w:rsid w:val="00AC6724"/>
    <w:rsid w:val="00AC6768"/>
    <w:rsid w:val="00AC6BD5"/>
    <w:rsid w:val="00AC6E46"/>
    <w:rsid w:val="00AC7011"/>
    <w:rsid w:val="00AC7B0B"/>
    <w:rsid w:val="00AD7DE5"/>
    <w:rsid w:val="00AE3531"/>
    <w:rsid w:val="00AE39B1"/>
    <w:rsid w:val="00AE4020"/>
    <w:rsid w:val="00AE4DB1"/>
    <w:rsid w:val="00AE5B4E"/>
    <w:rsid w:val="00AE70FD"/>
    <w:rsid w:val="00AE7E8A"/>
    <w:rsid w:val="00AF32A3"/>
    <w:rsid w:val="00AF361A"/>
    <w:rsid w:val="00AF3B44"/>
    <w:rsid w:val="00AF5552"/>
    <w:rsid w:val="00AF6401"/>
    <w:rsid w:val="00B0403F"/>
    <w:rsid w:val="00B04063"/>
    <w:rsid w:val="00B10FF4"/>
    <w:rsid w:val="00B114B5"/>
    <w:rsid w:val="00B12A29"/>
    <w:rsid w:val="00B17DEB"/>
    <w:rsid w:val="00B21E44"/>
    <w:rsid w:val="00B23931"/>
    <w:rsid w:val="00B24C03"/>
    <w:rsid w:val="00B25BE0"/>
    <w:rsid w:val="00B2789D"/>
    <w:rsid w:val="00B31BC5"/>
    <w:rsid w:val="00B3721A"/>
    <w:rsid w:val="00B41C74"/>
    <w:rsid w:val="00B4322F"/>
    <w:rsid w:val="00B4610E"/>
    <w:rsid w:val="00B47D56"/>
    <w:rsid w:val="00B51736"/>
    <w:rsid w:val="00B56166"/>
    <w:rsid w:val="00B578C2"/>
    <w:rsid w:val="00B6011D"/>
    <w:rsid w:val="00B61625"/>
    <w:rsid w:val="00B62D74"/>
    <w:rsid w:val="00B6355A"/>
    <w:rsid w:val="00B63DBC"/>
    <w:rsid w:val="00B648C0"/>
    <w:rsid w:val="00B65383"/>
    <w:rsid w:val="00B70A75"/>
    <w:rsid w:val="00B7347B"/>
    <w:rsid w:val="00B77B86"/>
    <w:rsid w:val="00B819CD"/>
    <w:rsid w:val="00B81DEA"/>
    <w:rsid w:val="00B838B6"/>
    <w:rsid w:val="00B83E4D"/>
    <w:rsid w:val="00B859BA"/>
    <w:rsid w:val="00B93EA6"/>
    <w:rsid w:val="00B95636"/>
    <w:rsid w:val="00B95D22"/>
    <w:rsid w:val="00B96257"/>
    <w:rsid w:val="00BA00CC"/>
    <w:rsid w:val="00BA09C5"/>
    <w:rsid w:val="00BA151C"/>
    <w:rsid w:val="00BA2F15"/>
    <w:rsid w:val="00BA4CFB"/>
    <w:rsid w:val="00BB727A"/>
    <w:rsid w:val="00BB7DC6"/>
    <w:rsid w:val="00BC33B7"/>
    <w:rsid w:val="00BC3A50"/>
    <w:rsid w:val="00BC5428"/>
    <w:rsid w:val="00BD116D"/>
    <w:rsid w:val="00BD31A5"/>
    <w:rsid w:val="00BD4A9E"/>
    <w:rsid w:val="00BD4E79"/>
    <w:rsid w:val="00BD5F3C"/>
    <w:rsid w:val="00BE02E7"/>
    <w:rsid w:val="00BE2F7A"/>
    <w:rsid w:val="00BE536C"/>
    <w:rsid w:val="00BE7DB4"/>
    <w:rsid w:val="00BF01D7"/>
    <w:rsid w:val="00BF1297"/>
    <w:rsid w:val="00BF644A"/>
    <w:rsid w:val="00BF7583"/>
    <w:rsid w:val="00C01276"/>
    <w:rsid w:val="00C02A73"/>
    <w:rsid w:val="00C04471"/>
    <w:rsid w:val="00C04B89"/>
    <w:rsid w:val="00C04FCD"/>
    <w:rsid w:val="00C07F66"/>
    <w:rsid w:val="00C11CB9"/>
    <w:rsid w:val="00C128DA"/>
    <w:rsid w:val="00C15BE5"/>
    <w:rsid w:val="00C17172"/>
    <w:rsid w:val="00C1769B"/>
    <w:rsid w:val="00C23652"/>
    <w:rsid w:val="00C2426C"/>
    <w:rsid w:val="00C252E3"/>
    <w:rsid w:val="00C26956"/>
    <w:rsid w:val="00C272FA"/>
    <w:rsid w:val="00C27FE1"/>
    <w:rsid w:val="00C302C8"/>
    <w:rsid w:val="00C32BBF"/>
    <w:rsid w:val="00C34CA2"/>
    <w:rsid w:val="00C35A48"/>
    <w:rsid w:val="00C4220F"/>
    <w:rsid w:val="00C43EBF"/>
    <w:rsid w:val="00C45DAF"/>
    <w:rsid w:val="00C5245E"/>
    <w:rsid w:val="00C52507"/>
    <w:rsid w:val="00C53CFD"/>
    <w:rsid w:val="00C54EAC"/>
    <w:rsid w:val="00C56085"/>
    <w:rsid w:val="00C57427"/>
    <w:rsid w:val="00C57FCA"/>
    <w:rsid w:val="00C61402"/>
    <w:rsid w:val="00C6602B"/>
    <w:rsid w:val="00C70EC6"/>
    <w:rsid w:val="00C710C6"/>
    <w:rsid w:val="00C727B0"/>
    <w:rsid w:val="00C770BE"/>
    <w:rsid w:val="00C803BB"/>
    <w:rsid w:val="00C83E61"/>
    <w:rsid w:val="00C8453C"/>
    <w:rsid w:val="00C913FB"/>
    <w:rsid w:val="00C9174F"/>
    <w:rsid w:val="00CA617A"/>
    <w:rsid w:val="00CB2944"/>
    <w:rsid w:val="00CB3DD7"/>
    <w:rsid w:val="00CB4722"/>
    <w:rsid w:val="00CB560D"/>
    <w:rsid w:val="00CB59C0"/>
    <w:rsid w:val="00CB7957"/>
    <w:rsid w:val="00CC0674"/>
    <w:rsid w:val="00CC3B9B"/>
    <w:rsid w:val="00CC5744"/>
    <w:rsid w:val="00CC5821"/>
    <w:rsid w:val="00CC6551"/>
    <w:rsid w:val="00CC6663"/>
    <w:rsid w:val="00CC6DB5"/>
    <w:rsid w:val="00CD0F96"/>
    <w:rsid w:val="00CD1DF8"/>
    <w:rsid w:val="00CD1FEB"/>
    <w:rsid w:val="00CD3638"/>
    <w:rsid w:val="00CD7256"/>
    <w:rsid w:val="00CE10F3"/>
    <w:rsid w:val="00CE1362"/>
    <w:rsid w:val="00CE3381"/>
    <w:rsid w:val="00CE35A0"/>
    <w:rsid w:val="00CE3D3B"/>
    <w:rsid w:val="00CE5ABE"/>
    <w:rsid w:val="00CF3042"/>
    <w:rsid w:val="00CF3EEA"/>
    <w:rsid w:val="00CF5D4D"/>
    <w:rsid w:val="00CF773F"/>
    <w:rsid w:val="00D03475"/>
    <w:rsid w:val="00D0571C"/>
    <w:rsid w:val="00D10549"/>
    <w:rsid w:val="00D1333C"/>
    <w:rsid w:val="00D13DF6"/>
    <w:rsid w:val="00D169F8"/>
    <w:rsid w:val="00D16BED"/>
    <w:rsid w:val="00D17ABF"/>
    <w:rsid w:val="00D208A8"/>
    <w:rsid w:val="00D2196F"/>
    <w:rsid w:val="00D244E1"/>
    <w:rsid w:val="00D24EA9"/>
    <w:rsid w:val="00D27585"/>
    <w:rsid w:val="00D27772"/>
    <w:rsid w:val="00D3101F"/>
    <w:rsid w:val="00D31576"/>
    <w:rsid w:val="00D316B0"/>
    <w:rsid w:val="00D31F62"/>
    <w:rsid w:val="00D334FB"/>
    <w:rsid w:val="00D3664F"/>
    <w:rsid w:val="00D408C3"/>
    <w:rsid w:val="00D4558D"/>
    <w:rsid w:val="00D509C6"/>
    <w:rsid w:val="00D51622"/>
    <w:rsid w:val="00D5224F"/>
    <w:rsid w:val="00D5575C"/>
    <w:rsid w:val="00D62AD2"/>
    <w:rsid w:val="00D649C4"/>
    <w:rsid w:val="00D6764E"/>
    <w:rsid w:val="00D67AE7"/>
    <w:rsid w:val="00D67BB9"/>
    <w:rsid w:val="00D718B3"/>
    <w:rsid w:val="00D73179"/>
    <w:rsid w:val="00D772B9"/>
    <w:rsid w:val="00D81401"/>
    <w:rsid w:val="00D836CF"/>
    <w:rsid w:val="00D84EDC"/>
    <w:rsid w:val="00D85352"/>
    <w:rsid w:val="00D85A3D"/>
    <w:rsid w:val="00D92119"/>
    <w:rsid w:val="00D9217E"/>
    <w:rsid w:val="00D925CB"/>
    <w:rsid w:val="00D9373E"/>
    <w:rsid w:val="00D96A94"/>
    <w:rsid w:val="00DA3343"/>
    <w:rsid w:val="00DA51CD"/>
    <w:rsid w:val="00DB1575"/>
    <w:rsid w:val="00DB16D8"/>
    <w:rsid w:val="00DB217C"/>
    <w:rsid w:val="00DB2FB9"/>
    <w:rsid w:val="00DB3661"/>
    <w:rsid w:val="00DB46F7"/>
    <w:rsid w:val="00DB4707"/>
    <w:rsid w:val="00DB5AF5"/>
    <w:rsid w:val="00DB6383"/>
    <w:rsid w:val="00DC1536"/>
    <w:rsid w:val="00DC2941"/>
    <w:rsid w:val="00DC5AD6"/>
    <w:rsid w:val="00DC7588"/>
    <w:rsid w:val="00DD237D"/>
    <w:rsid w:val="00DD29E3"/>
    <w:rsid w:val="00DD3684"/>
    <w:rsid w:val="00DD7E02"/>
    <w:rsid w:val="00DD7E2D"/>
    <w:rsid w:val="00DE28F9"/>
    <w:rsid w:val="00DE2A24"/>
    <w:rsid w:val="00DE684C"/>
    <w:rsid w:val="00DE75F4"/>
    <w:rsid w:val="00DF58EE"/>
    <w:rsid w:val="00DF7803"/>
    <w:rsid w:val="00E00601"/>
    <w:rsid w:val="00E0177C"/>
    <w:rsid w:val="00E01A8F"/>
    <w:rsid w:val="00E04EFD"/>
    <w:rsid w:val="00E0731D"/>
    <w:rsid w:val="00E0769D"/>
    <w:rsid w:val="00E11623"/>
    <w:rsid w:val="00E136CE"/>
    <w:rsid w:val="00E13AAD"/>
    <w:rsid w:val="00E14437"/>
    <w:rsid w:val="00E14F50"/>
    <w:rsid w:val="00E1716A"/>
    <w:rsid w:val="00E1779F"/>
    <w:rsid w:val="00E17A0D"/>
    <w:rsid w:val="00E21F11"/>
    <w:rsid w:val="00E30DD8"/>
    <w:rsid w:val="00E33964"/>
    <w:rsid w:val="00E436EF"/>
    <w:rsid w:val="00E439AE"/>
    <w:rsid w:val="00E43ECA"/>
    <w:rsid w:val="00E44426"/>
    <w:rsid w:val="00E51CD5"/>
    <w:rsid w:val="00E532FE"/>
    <w:rsid w:val="00E56107"/>
    <w:rsid w:val="00E57DF8"/>
    <w:rsid w:val="00E57F9C"/>
    <w:rsid w:val="00E622D3"/>
    <w:rsid w:val="00E62A50"/>
    <w:rsid w:val="00E631D5"/>
    <w:rsid w:val="00E646F6"/>
    <w:rsid w:val="00E664FA"/>
    <w:rsid w:val="00E665AB"/>
    <w:rsid w:val="00E67C8B"/>
    <w:rsid w:val="00E72498"/>
    <w:rsid w:val="00E7368A"/>
    <w:rsid w:val="00E75B1C"/>
    <w:rsid w:val="00E75FC9"/>
    <w:rsid w:val="00E76CA2"/>
    <w:rsid w:val="00E77BCE"/>
    <w:rsid w:val="00E805D8"/>
    <w:rsid w:val="00E80F85"/>
    <w:rsid w:val="00E82433"/>
    <w:rsid w:val="00E82C2F"/>
    <w:rsid w:val="00E837F8"/>
    <w:rsid w:val="00E866D9"/>
    <w:rsid w:val="00E87E96"/>
    <w:rsid w:val="00E91CC7"/>
    <w:rsid w:val="00E925A6"/>
    <w:rsid w:val="00E92D56"/>
    <w:rsid w:val="00EA16A4"/>
    <w:rsid w:val="00EA4148"/>
    <w:rsid w:val="00EA49F7"/>
    <w:rsid w:val="00EA5D35"/>
    <w:rsid w:val="00EA7026"/>
    <w:rsid w:val="00EB1509"/>
    <w:rsid w:val="00EB2169"/>
    <w:rsid w:val="00EB6428"/>
    <w:rsid w:val="00EB67D7"/>
    <w:rsid w:val="00EB69DB"/>
    <w:rsid w:val="00EB79E2"/>
    <w:rsid w:val="00EC55F0"/>
    <w:rsid w:val="00ED1429"/>
    <w:rsid w:val="00ED2951"/>
    <w:rsid w:val="00ED3578"/>
    <w:rsid w:val="00ED3C26"/>
    <w:rsid w:val="00EE033A"/>
    <w:rsid w:val="00EE4613"/>
    <w:rsid w:val="00EE4A40"/>
    <w:rsid w:val="00EE538B"/>
    <w:rsid w:val="00EE59AB"/>
    <w:rsid w:val="00EE5EE1"/>
    <w:rsid w:val="00EE607F"/>
    <w:rsid w:val="00EE76F4"/>
    <w:rsid w:val="00EF1FE6"/>
    <w:rsid w:val="00EF5E2D"/>
    <w:rsid w:val="00EF7A6D"/>
    <w:rsid w:val="00F1272E"/>
    <w:rsid w:val="00F13F8C"/>
    <w:rsid w:val="00F16241"/>
    <w:rsid w:val="00F235F1"/>
    <w:rsid w:val="00F30E84"/>
    <w:rsid w:val="00F31072"/>
    <w:rsid w:val="00F3323D"/>
    <w:rsid w:val="00F34042"/>
    <w:rsid w:val="00F36692"/>
    <w:rsid w:val="00F37071"/>
    <w:rsid w:val="00F4162F"/>
    <w:rsid w:val="00F41D22"/>
    <w:rsid w:val="00F42D2A"/>
    <w:rsid w:val="00F4523D"/>
    <w:rsid w:val="00F479B9"/>
    <w:rsid w:val="00F51096"/>
    <w:rsid w:val="00F51B54"/>
    <w:rsid w:val="00F52623"/>
    <w:rsid w:val="00F534E7"/>
    <w:rsid w:val="00F54508"/>
    <w:rsid w:val="00F62EA7"/>
    <w:rsid w:val="00F63326"/>
    <w:rsid w:val="00F640CF"/>
    <w:rsid w:val="00F6435D"/>
    <w:rsid w:val="00F643C1"/>
    <w:rsid w:val="00F64CA4"/>
    <w:rsid w:val="00F64EAE"/>
    <w:rsid w:val="00F6563A"/>
    <w:rsid w:val="00F7032D"/>
    <w:rsid w:val="00F70863"/>
    <w:rsid w:val="00F71495"/>
    <w:rsid w:val="00F71A4B"/>
    <w:rsid w:val="00F737BA"/>
    <w:rsid w:val="00F76022"/>
    <w:rsid w:val="00F801C0"/>
    <w:rsid w:val="00F80F73"/>
    <w:rsid w:val="00F82FBC"/>
    <w:rsid w:val="00F82FFA"/>
    <w:rsid w:val="00F86220"/>
    <w:rsid w:val="00F8648F"/>
    <w:rsid w:val="00F948C6"/>
    <w:rsid w:val="00F96138"/>
    <w:rsid w:val="00FA30BE"/>
    <w:rsid w:val="00FA40EF"/>
    <w:rsid w:val="00FA5C48"/>
    <w:rsid w:val="00FA70F8"/>
    <w:rsid w:val="00FA724A"/>
    <w:rsid w:val="00FB06F3"/>
    <w:rsid w:val="00FB1DC2"/>
    <w:rsid w:val="00FB1DDA"/>
    <w:rsid w:val="00FB6439"/>
    <w:rsid w:val="00FB72D7"/>
    <w:rsid w:val="00FC0F9A"/>
    <w:rsid w:val="00FC1815"/>
    <w:rsid w:val="00FC4E09"/>
    <w:rsid w:val="00FC6556"/>
    <w:rsid w:val="00FC6E18"/>
    <w:rsid w:val="00FC7DF8"/>
    <w:rsid w:val="00FD71EF"/>
    <w:rsid w:val="00FD743E"/>
    <w:rsid w:val="00FD7FDE"/>
    <w:rsid w:val="00FE01CF"/>
    <w:rsid w:val="00FE1194"/>
    <w:rsid w:val="00FE145F"/>
    <w:rsid w:val="00FE7AFA"/>
    <w:rsid w:val="00FF2D0C"/>
    <w:rsid w:val="00FF377D"/>
    <w:rsid w:val="00FF5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0DC90503"/>
  <w14:defaultImageDpi w14:val="330"/>
  <w15:chartTrackingRefBased/>
  <w15:docId w15:val="{64306D41-1FC5-47FD-96A5-0759DD4B0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5140A6"/>
  </w:style>
  <w:style w:type="paragraph" w:styleId="Kop1">
    <w:name w:val="heading 1"/>
    <w:basedOn w:val="Standaard"/>
    <w:link w:val="Kop1Char"/>
    <w:uiPriority w:val="9"/>
    <w:qFormat/>
    <w:rsid w:val="009111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074A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911100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074A3"/>
    <w:rPr>
      <w:rFonts w:asciiTheme="majorHAnsi" w:eastAsiaTheme="majorEastAsia" w:hAnsiTheme="majorHAnsi" w:cstheme="majorBidi"/>
      <w:color w:val="2E74B5" w:themeColor="accent1" w:themeShade="BF"/>
    </w:rPr>
  </w:style>
  <w:style w:type="paragraph" w:customStyle="1" w:styleId="Titels">
    <w:name w:val="Titels"/>
    <w:basedOn w:val="Standaard"/>
    <w:link w:val="TitelsChar"/>
    <w:qFormat/>
    <w:rsid w:val="005140A6"/>
    <w:pPr>
      <w:jc w:val="both"/>
    </w:pPr>
    <w:rPr>
      <w:rFonts w:ascii="Verdana" w:hAnsi="Verdana" w:cstheme="minorHAnsi"/>
      <w:b/>
      <w:sz w:val="24"/>
    </w:rPr>
  </w:style>
  <w:style w:type="character" w:customStyle="1" w:styleId="TitelsChar">
    <w:name w:val="Titels Char"/>
    <w:basedOn w:val="Standaardalinea-lettertype"/>
    <w:link w:val="Titels"/>
    <w:rsid w:val="005140A6"/>
    <w:rPr>
      <w:rFonts w:ascii="Verdana" w:hAnsi="Verdana" w:cstheme="minorHAnsi"/>
      <w:b/>
      <w:sz w:val="24"/>
    </w:rPr>
  </w:style>
  <w:style w:type="paragraph" w:customStyle="1" w:styleId="Gewoon">
    <w:name w:val="Gewoon"/>
    <w:basedOn w:val="Titels"/>
    <w:link w:val="GewoonChar"/>
    <w:qFormat/>
    <w:rsid w:val="005140A6"/>
    <w:pPr>
      <w:spacing w:line="480" w:lineRule="auto"/>
    </w:pPr>
    <w:rPr>
      <w:b w:val="0"/>
      <w:sz w:val="20"/>
    </w:rPr>
  </w:style>
  <w:style w:type="character" w:customStyle="1" w:styleId="GewoonChar">
    <w:name w:val="Gewoon Char"/>
    <w:basedOn w:val="TitelsChar"/>
    <w:link w:val="Gewoon"/>
    <w:rsid w:val="005140A6"/>
    <w:rPr>
      <w:rFonts w:ascii="Verdana" w:hAnsi="Verdana" w:cstheme="minorHAnsi"/>
      <w:b w:val="0"/>
      <w:sz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5140A6"/>
    <w:pPr>
      <w:spacing w:after="0"/>
      <w:jc w:val="center"/>
    </w:pPr>
    <w:rPr>
      <w:rFonts w:ascii="Verdana" w:hAnsi="Verdana"/>
      <w:noProof/>
      <w:sz w:val="20"/>
      <w:lang w:val="en-US"/>
    </w:rPr>
  </w:style>
  <w:style w:type="character" w:customStyle="1" w:styleId="EndNoteBibliographyTitleChar">
    <w:name w:val="EndNote Bibliography Title Char"/>
    <w:basedOn w:val="GewoonChar"/>
    <w:link w:val="EndNoteBibliographyTitle"/>
    <w:rsid w:val="005140A6"/>
    <w:rPr>
      <w:rFonts w:ascii="Verdana" w:hAnsi="Verdana" w:cstheme="minorHAnsi"/>
      <w:b w:val="0"/>
      <w:noProof/>
      <w:sz w:val="20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5140A6"/>
    <w:pPr>
      <w:spacing w:line="240" w:lineRule="auto"/>
      <w:jc w:val="both"/>
    </w:pPr>
    <w:rPr>
      <w:rFonts w:ascii="Verdana" w:hAnsi="Verdana"/>
      <w:noProof/>
      <w:sz w:val="20"/>
      <w:lang w:val="en-US"/>
    </w:rPr>
  </w:style>
  <w:style w:type="character" w:customStyle="1" w:styleId="EndNoteBibliographyChar">
    <w:name w:val="EndNote Bibliography Char"/>
    <w:basedOn w:val="GewoonChar"/>
    <w:link w:val="EndNoteBibliography"/>
    <w:rsid w:val="005140A6"/>
    <w:rPr>
      <w:rFonts w:ascii="Verdana" w:hAnsi="Verdana" w:cstheme="minorHAnsi"/>
      <w:b w:val="0"/>
      <w:noProof/>
      <w:sz w:val="20"/>
      <w:lang w:val="en-US"/>
    </w:rPr>
  </w:style>
  <w:style w:type="character" w:styleId="Verwijzingopmerking">
    <w:name w:val="annotation reference"/>
    <w:uiPriority w:val="99"/>
    <w:semiHidden/>
    <w:unhideWhenUsed/>
    <w:rPr>
      <w:sz w:val="16"/>
      <w:szCs w:val="16"/>
    </w:rPr>
  </w:style>
  <w:style w:type="paragraph" w:styleId="Tekstopmerking">
    <w:name w:val="annotation text"/>
    <w:link w:val="TekstopmerkingChar1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kstopmerkingChar1">
    <w:name w:val="Tekst opmerking Char1"/>
    <w:link w:val="Tekstopmerking"/>
    <w:uiPriority w:val="99"/>
    <w:semiHidden/>
    <w:rPr>
      <w:sz w:val="20"/>
      <w:szCs w:val="20"/>
    </w:rPr>
  </w:style>
  <w:style w:type="character" w:customStyle="1" w:styleId="TekstopmerkingChar">
    <w:name w:val="Tekst opmerking Char"/>
    <w:basedOn w:val="Standaardalinea-lettertype"/>
    <w:uiPriority w:val="99"/>
    <w:rsid w:val="004B5D24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5D2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5D2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1"/>
    <w:uiPriority w:val="99"/>
    <w:semiHidden/>
    <w:unhideWhenUsed/>
    <w:rPr>
      <w:b/>
      <w:bCs/>
    </w:rPr>
  </w:style>
  <w:style w:type="character" w:customStyle="1" w:styleId="OnderwerpvanopmerkingChar1">
    <w:name w:val="Onderwerp van opmerking Char1"/>
    <w:basedOn w:val="TekstopmerkingChar1"/>
    <w:link w:val="Onderwerpvanopmerking"/>
    <w:uiPriority w:val="99"/>
    <w:semiHidden/>
    <w:rPr>
      <w:b/>
      <w:bCs/>
      <w:sz w:val="20"/>
      <w:szCs w:val="20"/>
    </w:rPr>
  </w:style>
  <w:style w:type="character" w:customStyle="1" w:styleId="OnderwerpvanopmerkingChar">
    <w:name w:val="Onderwerp van opmerking Char"/>
    <w:basedOn w:val="TekstopmerkingChar"/>
    <w:uiPriority w:val="99"/>
    <w:semiHidden/>
    <w:rsid w:val="006D2DEC"/>
    <w:rPr>
      <w:b/>
      <w:bCs/>
      <w:sz w:val="20"/>
      <w:szCs w:val="20"/>
    </w:rPr>
  </w:style>
  <w:style w:type="paragraph" w:customStyle="1" w:styleId="Tussentitels">
    <w:name w:val="Tussentitels"/>
    <w:basedOn w:val="Gewoon"/>
    <w:qFormat/>
    <w:rsid w:val="003942C0"/>
    <w:rPr>
      <w:b/>
    </w:rPr>
  </w:style>
  <w:style w:type="character" w:styleId="Nadruk">
    <w:name w:val="Emphasis"/>
    <w:basedOn w:val="Standaardalinea-lettertype"/>
    <w:uiPriority w:val="20"/>
    <w:qFormat/>
    <w:rsid w:val="00B93EA6"/>
    <w:rPr>
      <w:i/>
      <w:iCs/>
    </w:rPr>
  </w:style>
  <w:style w:type="paragraph" w:customStyle="1" w:styleId="figurelegends">
    <w:name w:val="figure legends"/>
    <w:basedOn w:val="Titels"/>
    <w:qFormat/>
    <w:rsid w:val="007237B1"/>
    <w:pPr>
      <w:spacing w:line="360" w:lineRule="auto"/>
      <w:jc w:val="left"/>
    </w:pPr>
    <w:rPr>
      <w:b w:val="0"/>
      <w:sz w:val="18"/>
    </w:rPr>
  </w:style>
  <w:style w:type="paragraph" w:styleId="Koptekst">
    <w:name w:val="header"/>
    <w:basedOn w:val="Standaard"/>
    <w:link w:val="KoptekstChar"/>
    <w:uiPriority w:val="99"/>
    <w:unhideWhenUsed/>
    <w:rsid w:val="00723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237B1"/>
  </w:style>
  <w:style w:type="paragraph" w:styleId="Voettekst">
    <w:name w:val="footer"/>
    <w:basedOn w:val="Standaard"/>
    <w:link w:val="VoettekstChar"/>
    <w:uiPriority w:val="99"/>
    <w:unhideWhenUsed/>
    <w:rsid w:val="007237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237B1"/>
  </w:style>
  <w:style w:type="character" w:styleId="Hyperlink">
    <w:name w:val="Hyperlink"/>
    <w:basedOn w:val="Standaardalinea-lettertype"/>
    <w:uiPriority w:val="99"/>
    <w:unhideWhenUsed/>
    <w:rsid w:val="00FD71EF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33F7A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997426"/>
    <w:rPr>
      <w:color w:val="954F72" w:themeColor="followedHyperlink"/>
      <w:u w:val="single"/>
    </w:rPr>
  </w:style>
  <w:style w:type="paragraph" w:styleId="Lijstalinea">
    <w:name w:val="List Paragraph"/>
    <w:basedOn w:val="Standaard"/>
    <w:uiPriority w:val="34"/>
    <w:qFormat/>
    <w:rsid w:val="008B5C23"/>
    <w:pPr>
      <w:ind w:left="720"/>
      <w:contextualSpacing/>
    </w:pPr>
  </w:style>
  <w:style w:type="character" w:styleId="Tekstvantijdelijkeaanduiding">
    <w:name w:val="Placeholder Text"/>
    <w:basedOn w:val="Standaardalinea-lettertype"/>
    <w:uiPriority w:val="99"/>
    <w:semiHidden/>
    <w:rsid w:val="00250CA7"/>
    <w:rPr>
      <w:color w:val="808080"/>
    </w:rPr>
  </w:style>
  <w:style w:type="table" w:styleId="Tabelraster">
    <w:name w:val="Table Grid"/>
    <w:basedOn w:val="Standaardtabel"/>
    <w:uiPriority w:val="39"/>
    <w:rsid w:val="00D034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218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6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11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7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3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7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11438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75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51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ia8rEDSmDFHlYG63gemlL0gY/rqQ==">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2257</Words>
  <Characters>12865</Characters>
  <Application>Microsoft Office Word</Application>
  <DocSecurity>0</DocSecurity>
  <Lines>107</Lines>
  <Paragraphs>3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Hasselt</Company>
  <LinksUpToDate>false</LinksUpToDate>
  <CharactersWithSpaces>1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JCHEN Elien</dc:creator>
  <cp:keywords/>
  <dc:description/>
  <cp:lastModifiedBy>LOIX Melanie</cp:lastModifiedBy>
  <cp:revision>3</cp:revision>
  <cp:lastPrinted>2023-02-07T09:24:00Z</cp:lastPrinted>
  <dcterms:created xsi:type="dcterms:W3CDTF">2023-02-09T06:22:00Z</dcterms:created>
  <dcterms:modified xsi:type="dcterms:W3CDTF">2023-02-09T06:23:00Z</dcterms:modified>
</cp:coreProperties>
</file>